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FDFF3" w14:textId="61AFCB82" w:rsidR="00C84D8D" w:rsidRPr="00714E82" w:rsidRDefault="00645B6B" w:rsidP="006E51DC">
      <w:pPr>
        <w:rPr>
          <w:rFonts w:ascii="Helvetica" w:hAnsi="Helvetica" w:cs="Arial"/>
          <w:b/>
          <w:sz w:val="20"/>
          <w:szCs w:val="20"/>
        </w:rPr>
      </w:pPr>
      <w:r w:rsidRPr="00714E82">
        <w:rPr>
          <w:rFonts w:ascii="Helvetica" w:hAnsi="Helvetica" w:cs="Arial"/>
          <w:b/>
          <w:sz w:val="20"/>
          <w:szCs w:val="20"/>
        </w:rPr>
        <w:t xml:space="preserve">Table </w:t>
      </w:r>
      <w:r w:rsidR="00CA41CD" w:rsidRPr="00714E82">
        <w:rPr>
          <w:rFonts w:ascii="Helvetica" w:hAnsi="Helvetica" w:cs="Arial"/>
          <w:b/>
          <w:sz w:val="20"/>
          <w:szCs w:val="20"/>
        </w:rPr>
        <w:t>S</w:t>
      </w:r>
      <w:r w:rsidRPr="00714E82">
        <w:rPr>
          <w:rFonts w:ascii="Helvetica" w:hAnsi="Helvetica" w:cs="Arial"/>
          <w:b/>
          <w:sz w:val="20"/>
          <w:szCs w:val="20"/>
        </w:rPr>
        <w:t xml:space="preserve">1 Genes and associated </w:t>
      </w:r>
      <w:r w:rsidR="00DB7D3B" w:rsidRPr="00714E82">
        <w:rPr>
          <w:rFonts w:ascii="Helvetica" w:hAnsi="Helvetica" w:cs="Arial"/>
          <w:b/>
          <w:sz w:val="20"/>
          <w:szCs w:val="20"/>
        </w:rPr>
        <w:t xml:space="preserve">neuropathy </w:t>
      </w:r>
      <w:r w:rsidRPr="00714E82">
        <w:rPr>
          <w:rFonts w:ascii="Helvetica" w:hAnsi="Helvetica" w:cs="Arial"/>
          <w:b/>
          <w:sz w:val="20"/>
          <w:szCs w:val="20"/>
        </w:rPr>
        <w:t>phenotype</w:t>
      </w:r>
      <w:r w:rsidR="00DB7D3B" w:rsidRPr="00714E82">
        <w:rPr>
          <w:rFonts w:ascii="Helvetica" w:hAnsi="Helvetica" w:cs="Arial"/>
          <w:b/>
          <w:sz w:val="20"/>
          <w:szCs w:val="20"/>
        </w:rPr>
        <w:t>s used for the initial restricted analysis (2013)</w:t>
      </w:r>
    </w:p>
    <w:tbl>
      <w:tblPr>
        <w:tblStyle w:val="TableGrid"/>
        <w:tblpPr w:leftFromText="181" w:rightFromText="181" w:vertAnchor="text" w:tblpXSpec="center" w:tblpY="1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1603"/>
        <w:gridCol w:w="7639"/>
      </w:tblGrid>
      <w:tr w:rsidR="00645B6B" w:rsidRPr="00714E82" w14:paraId="06EDDF95" w14:textId="77777777" w:rsidTr="00A63E4F">
        <w:trPr>
          <w:trHeight w:val="577"/>
        </w:trPr>
        <w:tc>
          <w:tcPr>
            <w:tcW w:w="867" w:type="pct"/>
          </w:tcPr>
          <w:p w14:paraId="5AEF3AAD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b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4133" w:type="pct"/>
          </w:tcPr>
          <w:p w14:paraId="26AAF10A" w14:textId="77777777" w:rsidR="00645B6B" w:rsidRPr="00714E82" w:rsidRDefault="00645B6B" w:rsidP="00C84D8D">
            <w:pPr>
              <w:tabs>
                <w:tab w:val="left" w:pos="1215"/>
              </w:tabs>
              <w:spacing w:line="480" w:lineRule="auto"/>
              <w:rPr>
                <w:rFonts w:ascii="Helvetica" w:hAnsi="Helvetica" w:cs="Arial"/>
                <w:b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b/>
                <w:sz w:val="20"/>
                <w:szCs w:val="20"/>
              </w:rPr>
              <w:t>Neuropathy Phenotype (OMIM number)</w:t>
            </w:r>
          </w:p>
        </w:tc>
      </w:tr>
      <w:tr w:rsidR="00645B6B" w:rsidRPr="00714E82" w14:paraId="472F7162" w14:textId="77777777" w:rsidTr="00A63E4F">
        <w:tc>
          <w:tcPr>
            <w:tcW w:w="867" w:type="pct"/>
          </w:tcPr>
          <w:p w14:paraId="6EA70D86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AARS</w:t>
            </w:r>
          </w:p>
        </w:tc>
        <w:tc>
          <w:tcPr>
            <w:tcW w:w="4133" w:type="pct"/>
          </w:tcPr>
          <w:p w14:paraId="19BEC8F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N (613287)</w:t>
            </w:r>
          </w:p>
        </w:tc>
      </w:tr>
      <w:tr w:rsidR="00645B6B" w:rsidRPr="00714E82" w14:paraId="15051C0F" w14:textId="77777777" w:rsidTr="00A63E4F">
        <w:tc>
          <w:tcPr>
            <w:tcW w:w="867" w:type="pct"/>
          </w:tcPr>
          <w:p w14:paraId="021DA069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ATL1</w:t>
            </w:r>
          </w:p>
        </w:tc>
        <w:tc>
          <w:tcPr>
            <w:tcW w:w="4133" w:type="pct"/>
          </w:tcPr>
          <w:p w14:paraId="459F8D86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SN1D (613708)</w:t>
            </w:r>
          </w:p>
        </w:tc>
      </w:tr>
      <w:tr w:rsidR="00645B6B" w:rsidRPr="00714E82" w14:paraId="5A9AF69C" w14:textId="77777777" w:rsidTr="00A63E4F">
        <w:tc>
          <w:tcPr>
            <w:tcW w:w="867" w:type="pct"/>
          </w:tcPr>
          <w:p w14:paraId="001235C8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ATP7A</w:t>
            </w:r>
          </w:p>
        </w:tc>
        <w:tc>
          <w:tcPr>
            <w:tcW w:w="4133" w:type="pct"/>
          </w:tcPr>
          <w:p w14:paraId="55A5F45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X-linked Distal SMA (300489)</w:t>
            </w:r>
          </w:p>
        </w:tc>
      </w:tr>
      <w:tr w:rsidR="00645B6B" w:rsidRPr="00714E82" w14:paraId="16D3A0FC" w14:textId="77777777" w:rsidTr="00A63E4F">
        <w:tc>
          <w:tcPr>
            <w:tcW w:w="867" w:type="pct"/>
          </w:tcPr>
          <w:p w14:paraId="05F399B7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BSCL2</w:t>
            </w:r>
          </w:p>
        </w:tc>
        <w:tc>
          <w:tcPr>
            <w:tcW w:w="4133" w:type="pct"/>
          </w:tcPr>
          <w:p w14:paraId="6D5CA931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MN5A (606158)</w:t>
            </w:r>
          </w:p>
        </w:tc>
      </w:tr>
      <w:tr w:rsidR="00645B6B" w:rsidRPr="00714E82" w14:paraId="2494F2AD" w14:textId="77777777" w:rsidTr="00A63E4F">
        <w:tc>
          <w:tcPr>
            <w:tcW w:w="867" w:type="pct"/>
          </w:tcPr>
          <w:p w14:paraId="4FD3917A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CCT5</w:t>
            </w:r>
          </w:p>
        </w:tc>
        <w:tc>
          <w:tcPr>
            <w:tcW w:w="4133" w:type="pct"/>
          </w:tcPr>
          <w:p w14:paraId="0280DC6D" w14:textId="77777777" w:rsidR="00645B6B" w:rsidRPr="00714E82" w:rsidRDefault="00D40590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AR </w:t>
            </w:r>
            <w:r w:rsidR="00645B6B" w:rsidRPr="00714E82">
              <w:rPr>
                <w:rFonts w:ascii="Helvetica" w:hAnsi="Helvetica" w:cs="Arial"/>
                <w:sz w:val="20"/>
                <w:szCs w:val="20"/>
              </w:rPr>
              <w:t>HSN with spastic paraplegia (256840)</w:t>
            </w:r>
          </w:p>
        </w:tc>
      </w:tr>
      <w:tr w:rsidR="00645B6B" w:rsidRPr="00714E82" w14:paraId="691E4EC7" w14:textId="77777777" w:rsidTr="00A63E4F">
        <w:tc>
          <w:tcPr>
            <w:tcW w:w="867" w:type="pct"/>
          </w:tcPr>
          <w:p w14:paraId="012EAFB8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CTDP1</w:t>
            </w:r>
          </w:p>
        </w:tc>
        <w:tc>
          <w:tcPr>
            <w:tcW w:w="4133" w:type="pct"/>
          </w:tcPr>
          <w:p w14:paraId="7717DA4A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ongenital cataracts, facial dysmorphism, and neuropathy (604168)</w:t>
            </w:r>
          </w:p>
        </w:tc>
      </w:tr>
      <w:tr w:rsidR="00645B6B" w:rsidRPr="00714E82" w14:paraId="1149C57F" w14:textId="77777777" w:rsidTr="00A63E4F">
        <w:tc>
          <w:tcPr>
            <w:tcW w:w="867" w:type="pct"/>
          </w:tcPr>
          <w:p w14:paraId="4AC1247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DCTN1</w:t>
            </w:r>
          </w:p>
        </w:tc>
        <w:tc>
          <w:tcPr>
            <w:tcW w:w="4133" w:type="pct"/>
          </w:tcPr>
          <w:p w14:paraId="6EA028CA" w14:textId="77777777" w:rsidR="00645B6B" w:rsidRPr="00714E82" w:rsidRDefault="00645B6B" w:rsidP="00C84D8D">
            <w:pPr>
              <w:tabs>
                <w:tab w:val="left" w:pos="1665"/>
              </w:tabs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Distal HMN7B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ab/>
              <w:t xml:space="preserve"> (607641)</w:t>
            </w:r>
          </w:p>
        </w:tc>
      </w:tr>
      <w:tr w:rsidR="00645B6B" w:rsidRPr="00714E82" w14:paraId="59F20385" w14:textId="77777777" w:rsidTr="00A63E4F">
        <w:tc>
          <w:tcPr>
            <w:tcW w:w="867" w:type="pct"/>
          </w:tcPr>
          <w:p w14:paraId="562A5335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DHTKD1</w:t>
            </w:r>
          </w:p>
        </w:tc>
        <w:tc>
          <w:tcPr>
            <w:tcW w:w="4133" w:type="pct"/>
          </w:tcPr>
          <w:p w14:paraId="30C6E954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Q (615025)</w:t>
            </w:r>
          </w:p>
        </w:tc>
      </w:tr>
      <w:tr w:rsidR="00645B6B" w:rsidRPr="00714E82" w14:paraId="05A52E1F" w14:textId="77777777" w:rsidTr="00A63E4F">
        <w:tc>
          <w:tcPr>
            <w:tcW w:w="867" w:type="pct"/>
          </w:tcPr>
          <w:p w14:paraId="347DF48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DNM2</w:t>
            </w:r>
          </w:p>
        </w:tc>
        <w:tc>
          <w:tcPr>
            <w:tcW w:w="4133" w:type="pct"/>
          </w:tcPr>
          <w:p w14:paraId="5F1A0E58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M and CMTDIB (606482)</w:t>
            </w:r>
          </w:p>
        </w:tc>
      </w:tr>
      <w:tr w:rsidR="00645B6B" w:rsidRPr="00714E82" w14:paraId="54CD695F" w14:textId="77777777" w:rsidTr="00A63E4F">
        <w:tc>
          <w:tcPr>
            <w:tcW w:w="867" w:type="pct"/>
          </w:tcPr>
          <w:p w14:paraId="2CE7212C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EGR2</w:t>
            </w:r>
          </w:p>
        </w:tc>
        <w:tc>
          <w:tcPr>
            <w:tcW w:w="4133" w:type="pct"/>
          </w:tcPr>
          <w:p w14:paraId="39F05A85" w14:textId="45801FC0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1D (607678), Dejerine-Sottas disease (145900), Congenital hypomyelinating neuropathy (605253)</w:t>
            </w:r>
            <w:r w:rsidR="00927316" w:rsidRPr="00714E82">
              <w:rPr>
                <w:rFonts w:ascii="Helvetica" w:hAnsi="Helvetica" w:cs="Arial"/>
                <w:sz w:val="20"/>
                <w:szCs w:val="20"/>
              </w:rPr>
              <w:t xml:space="preserve"> CMT4E</w:t>
            </w:r>
          </w:p>
        </w:tc>
      </w:tr>
      <w:tr w:rsidR="00645B6B" w:rsidRPr="00714E82" w14:paraId="31D1B0F7" w14:textId="77777777" w:rsidTr="00A63E4F">
        <w:tc>
          <w:tcPr>
            <w:tcW w:w="867" w:type="pct"/>
          </w:tcPr>
          <w:p w14:paraId="67503F2C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FAM134B</w:t>
            </w:r>
          </w:p>
        </w:tc>
        <w:tc>
          <w:tcPr>
            <w:tcW w:w="4133" w:type="pct"/>
          </w:tcPr>
          <w:p w14:paraId="0C9456C6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SAN2B (613115)</w:t>
            </w:r>
          </w:p>
        </w:tc>
      </w:tr>
      <w:tr w:rsidR="00645B6B" w:rsidRPr="00714E82" w14:paraId="0BC4538F" w14:textId="77777777" w:rsidTr="00A63E4F">
        <w:tc>
          <w:tcPr>
            <w:tcW w:w="867" w:type="pct"/>
          </w:tcPr>
          <w:p w14:paraId="547EAEB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FBLN5</w:t>
            </w:r>
          </w:p>
        </w:tc>
        <w:tc>
          <w:tcPr>
            <w:tcW w:w="4133" w:type="pct"/>
          </w:tcPr>
          <w:p w14:paraId="1B00E0F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ereditary neuropathy with or without age-related macular degeneration (604580)</w:t>
            </w:r>
          </w:p>
        </w:tc>
      </w:tr>
      <w:tr w:rsidR="00645B6B" w:rsidRPr="00714E82" w14:paraId="7C5FCFB6" w14:textId="77777777" w:rsidTr="00A63E4F">
        <w:tc>
          <w:tcPr>
            <w:tcW w:w="867" w:type="pct"/>
          </w:tcPr>
          <w:p w14:paraId="05C63BEA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FGD4</w:t>
            </w:r>
          </w:p>
        </w:tc>
        <w:tc>
          <w:tcPr>
            <w:tcW w:w="4133" w:type="pct"/>
          </w:tcPr>
          <w:p w14:paraId="20F544DE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4H (609311)</w:t>
            </w:r>
          </w:p>
        </w:tc>
      </w:tr>
      <w:tr w:rsidR="00645B6B" w:rsidRPr="00714E82" w14:paraId="7F804869" w14:textId="77777777" w:rsidTr="00A63E4F">
        <w:tc>
          <w:tcPr>
            <w:tcW w:w="867" w:type="pct"/>
          </w:tcPr>
          <w:p w14:paraId="02B07BD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FIG4</w:t>
            </w:r>
          </w:p>
        </w:tc>
        <w:tc>
          <w:tcPr>
            <w:tcW w:w="4133" w:type="pct"/>
          </w:tcPr>
          <w:p w14:paraId="478CCC2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4J (611228)</w:t>
            </w:r>
          </w:p>
        </w:tc>
      </w:tr>
      <w:tr w:rsidR="00645B6B" w:rsidRPr="00714E82" w14:paraId="1E3CF45C" w14:textId="77777777" w:rsidTr="00A63E4F">
        <w:tc>
          <w:tcPr>
            <w:tcW w:w="867" w:type="pct"/>
          </w:tcPr>
          <w:p w14:paraId="7766D1FD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GAN</w:t>
            </w:r>
          </w:p>
        </w:tc>
        <w:tc>
          <w:tcPr>
            <w:tcW w:w="4133" w:type="pct"/>
          </w:tcPr>
          <w:p w14:paraId="3E92BBD7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Giant axonal neuropathy-1 (256850)</w:t>
            </w:r>
          </w:p>
        </w:tc>
      </w:tr>
      <w:tr w:rsidR="00645B6B" w:rsidRPr="00714E82" w14:paraId="0B7CAE44" w14:textId="77777777" w:rsidTr="00A63E4F">
        <w:tc>
          <w:tcPr>
            <w:tcW w:w="867" w:type="pct"/>
          </w:tcPr>
          <w:p w14:paraId="23772B51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GARS</w:t>
            </w:r>
          </w:p>
        </w:tc>
        <w:tc>
          <w:tcPr>
            <w:tcW w:w="4133" w:type="pct"/>
          </w:tcPr>
          <w:p w14:paraId="2DC5774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D (601472), HMN5A (600794)</w:t>
            </w:r>
          </w:p>
        </w:tc>
      </w:tr>
      <w:tr w:rsidR="00645B6B" w:rsidRPr="00714E82" w14:paraId="40A8A5EE" w14:textId="77777777" w:rsidTr="00A63E4F">
        <w:tc>
          <w:tcPr>
            <w:tcW w:w="867" w:type="pct"/>
          </w:tcPr>
          <w:p w14:paraId="49361C47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GDAP1</w:t>
            </w:r>
          </w:p>
        </w:tc>
        <w:tc>
          <w:tcPr>
            <w:tcW w:w="4133" w:type="pct"/>
          </w:tcPr>
          <w:p w14:paraId="3BE7A4C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CMT2K (607831), Axonal CMT with vocal cord paresis (607706), </w:t>
            </w:r>
            <w:r w:rsidR="00D40590" w:rsidRPr="00714E82">
              <w:rPr>
                <w:rFonts w:ascii="Helvetica" w:hAnsi="Helvetica" w:cs="Arial"/>
                <w:sz w:val="20"/>
                <w:szCs w:val="20"/>
              </w:rPr>
              <w:t>AR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 intermediate CMTA (608340), CMT4A (214400)</w:t>
            </w:r>
          </w:p>
        </w:tc>
      </w:tr>
      <w:tr w:rsidR="00645B6B" w:rsidRPr="00714E82" w14:paraId="441F4AF9" w14:textId="77777777" w:rsidTr="00A63E4F">
        <w:tc>
          <w:tcPr>
            <w:tcW w:w="867" w:type="pct"/>
          </w:tcPr>
          <w:p w14:paraId="20F2742E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GJB1</w:t>
            </w:r>
          </w:p>
        </w:tc>
        <w:tc>
          <w:tcPr>
            <w:tcW w:w="4133" w:type="pct"/>
          </w:tcPr>
          <w:p w14:paraId="105FBE96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X1 (302800)</w:t>
            </w:r>
          </w:p>
        </w:tc>
      </w:tr>
      <w:tr w:rsidR="00645B6B" w:rsidRPr="00714E82" w14:paraId="754F2DB1" w14:textId="77777777" w:rsidTr="00A63E4F">
        <w:tc>
          <w:tcPr>
            <w:tcW w:w="867" w:type="pct"/>
          </w:tcPr>
          <w:p w14:paraId="7F8BFB0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HARS</w:t>
            </w:r>
          </w:p>
        </w:tc>
        <w:tc>
          <w:tcPr>
            <w:tcW w:w="4133" w:type="pct"/>
          </w:tcPr>
          <w:p w14:paraId="382B6F07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W (616625)</w:t>
            </w:r>
          </w:p>
        </w:tc>
      </w:tr>
      <w:tr w:rsidR="00645B6B" w:rsidRPr="00714E82" w14:paraId="66D8CAB2" w14:textId="77777777" w:rsidTr="00A63E4F">
        <w:tc>
          <w:tcPr>
            <w:tcW w:w="867" w:type="pct"/>
          </w:tcPr>
          <w:p w14:paraId="7998CA72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HINT1</w:t>
            </w:r>
          </w:p>
        </w:tc>
        <w:tc>
          <w:tcPr>
            <w:tcW w:w="4133" w:type="pct"/>
          </w:tcPr>
          <w:p w14:paraId="759B6E06" w14:textId="77777777" w:rsidR="00645B6B" w:rsidRPr="00714E82" w:rsidRDefault="00D40590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AR</w:t>
            </w:r>
            <w:r w:rsidR="00645B6B" w:rsidRPr="00714E82">
              <w:rPr>
                <w:rFonts w:ascii="Helvetica" w:hAnsi="Helvetica" w:cs="Arial"/>
                <w:sz w:val="20"/>
                <w:szCs w:val="20"/>
              </w:rPr>
              <w:t xml:space="preserve"> neuromyotonia and axonal neuropathy (137200)</w:t>
            </w:r>
          </w:p>
        </w:tc>
      </w:tr>
      <w:tr w:rsidR="00645B6B" w:rsidRPr="00714E82" w14:paraId="6548938D" w14:textId="77777777" w:rsidTr="00A63E4F">
        <w:tc>
          <w:tcPr>
            <w:tcW w:w="867" w:type="pct"/>
          </w:tcPr>
          <w:p w14:paraId="25E50BD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HK1</w:t>
            </w:r>
          </w:p>
        </w:tc>
        <w:tc>
          <w:tcPr>
            <w:tcW w:w="4133" w:type="pct"/>
          </w:tcPr>
          <w:p w14:paraId="5F05317E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4G (605285)</w:t>
            </w:r>
          </w:p>
        </w:tc>
      </w:tr>
      <w:tr w:rsidR="00645B6B" w:rsidRPr="00714E82" w14:paraId="523F4C45" w14:textId="77777777" w:rsidTr="00A63E4F">
        <w:tc>
          <w:tcPr>
            <w:tcW w:w="867" w:type="pct"/>
          </w:tcPr>
          <w:p w14:paraId="2C516DD4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lastRenderedPageBreak/>
              <w:t>HSPB1</w:t>
            </w:r>
          </w:p>
        </w:tc>
        <w:tc>
          <w:tcPr>
            <w:tcW w:w="4133" w:type="pct"/>
          </w:tcPr>
          <w:p w14:paraId="4AEF1D2E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F (606595), HMN2B (608634)</w:t>
            </w:r>
          </w:p>
        </w:tc>
      </w:tr>
      <w:tr w:rsidR="00645B6B" w:rsidRPr="00714E82" w14:paraId="464E8621" w14:textId="77777777" w:rsidTr="00A63E4F">
        <w:tc>
          <w:tcPr>
            <w:tcW w:w="867" w:type="pct"/>
          </w:tcPr>
          <w:p w14:paraId="615DD5B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HSPB3</w:t>
            </w:r>
          </w:p>
        </w:tc>
        <w:tc>
          <w:tcPr>
            <w:tcW w:w="4133" w:type="pct"/>
          </w:tcPr>
          <w:p w14:paraId="67DDE2B1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MN2C (613376)</w:t>
            </w:r>
          </w:p>
        </w:tc>
      </w:tr>
      <w:tr w:rsidR="00645B6B" w:rsidRPr="00714E82" w14:paraId="707FDEBE" w14:textId="77777777" w:rsidTr="00A63E4F">
        <w:tc>
          <w:tcPr>
            <w:tcW w:w="867" w:type="pct"/>
          </w:tcPr>
          <w:p w14:paraId="4D7C740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HSPB8</w:t>
            </w:r>
          </w:p>
        </w:tc>
        <w:tc>
          <w:tcPr>
            <w:tcW w:w="4133" w:type="pct"/>
          </w:tcPr>
          <w:p w14:paraId="3A7D35A5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L (608673), HMN2A (158590)</w:t>
            </w:r>
          </w:p>
        </w:tc>
      </w:tr>
      <w:tr w:rsidR="00645B6B" w:rsidRPr="00714E82" w14:paraId="5E692E6B" w14:textId="77777777" w:rsidTr="00A63E4F">
        <w:tc>
          <w:tcPr>
            <w:tcW w:w="867" w:type="pct"/>
          </w:tcPr>
          <w:p w14:paraId="74911D2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IGHMBP2</w:t>
            </w:r>
          </w:p>
        </w:tc>
        <w:tc>
          <w:tcPr>
            <w:tcW w:w="4133" w:type="pct"/>
          </w:tcPr>
          <w:p w14:paraId="7E17496F" w14:textId="327B196A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S(616155), HMN6 (604320)</w:t>
            </w:r>
            <w:r w:rsidR="00927316" w:rsidRPr="00714E82">
              <w:rPr>
                <w:rFonts w:ascii="Helvetica" w:hAnsi="Helvetica" w:cs="Arial"/>
                <w:sz w:val="20"/>
                <w:szCs w:val="20"/>
              </w:rPr>
              <w:t>, DSMA1</w:t>
            </w:r>
          </w:p>
        </w:tc>
      </w:tr>
      <w:tr w:rsidR="00645B6B" w:rsidRPr="00714E82" w14:paraId="5B14B5C8" w14:textId="77777777" w:rsidTr="00A63E4F">
        <w:tc>
          <w:tcPr>
            <w:tcW w:w="867" w:type="pct"/>
          </w:tcPr>
          <w:p w14:paraId="0426ABE5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IKBKAP</w:t>
            </w:r>
          </w:p>
        </w:tc>
        <w:tc>
          <w:tcPr>
            <w:tcW w:w="4133" w:type="pct"/>
          </w:tcPr>
          <w:p w14:paraId="5A9D2EAE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Familial dysautonomia (223900)</w:t>
            </w:r>
          </w:p>
        </w:tc>
      </w:tr>
      <w:tr w:rsidR="00645B6B" w:rsidRPr="00714E82" w14:paraId="7533E58B" w14:textId="77777777" w:rsidTr="00A63E4F">
        <w:tc>
          <w:tcPr>
            <w:tcW w:w="867" w:type="pct"/>
          </w:tcPr>
          <w:p w14:paraId="448E9B1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KARS</w:t>
            </w:r>
          </w:p>
        </w:tc>
        <w:tc>
          <w:tcPr>
            <w:tcW w:w="4133" w:type="pct"/>
          </w:tcPr>
          <w:p w14:paraId="2DDF93C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Intermediate CMT type 1B</w:t>
            </w:r>
          </w:p>
        </w:tc>
      </w:tr>
      <w:tr w:rsidR="00645B6B" w:rsidRPr="00714E82" w14:paraId="19590B01" w14:textId="77777777" w:rsidTr="00A63E4F">
        <w:tc>
          <w:tcPr>
            <w:tcW w:w="867" w:type="pct"/>
          </w:tcPr>
          <w:p w14:paraId="62F9F98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KIF5A</w:t>
            </w:r>
          </w:p>
        </w:tc>
        <w:tc>
          <w:tcPr>
            <w:tcW w:w="4133" w:type="pct"/>
          </w:tcPr>
          <w:p w14:paraId="2AE7CABA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Spastic paraplegia with or without peripheral neuropathy (604187)</w:t>
            </w:r>
          </w:p>
        </w:tc>
      </w:tr>
      <w:tr w:rsidR="00645B6B" w:rsidRPr="00714E82" w14:paraId="2397303F" w14:textId="77777777" w:rsidTr="00A63E4F">
        <w:tc>
          <w:tcPr>
            <w:tcW w:w="867" w:type="pct"/>
          </w:tcPr>
          <w:p w14:paraId="0807D924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LITAF</w:t>
            </w:r>
          </w:p>
        </w:tc>
        <w:tc>
          <w:tcPr>
            <w:tcW w:w="4133" w:type="pct"/>
          </w:tcPr>
          <w:p w14:paraId="3022014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1C (601098)</w:t>
            </w:r>
          </w:p>
        </w:tc>
      </w:tr>
      <w:tr w:rsidR="00645B6B" w:rsidRPr="00714E82" w14:paraId="2A98A3C0" w14:textId="77777777" w:rsidTr="00A63E4F">
        <w:tc>
          <w:tcPr>
            <w:tcW w:w="867" w:type="pct"/>
          </w:tcPr>
          <w:p w14:paraId="7A22B09B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LMNA</w:t>
            </w:r>
          </w:p>
        </w:tc>
        <w:tc>
          <w:tcPr>
            <w:tcW w:w="4133" w:type="pct"/>
          </w:tcPr>
          <w:p w14:paraId="1FDE34B4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B1 (605588)</w:t>
            </w:r>
          </w:p>
        </w:tc>
      </w:tr>
      <w:tr w:rsidR="00645B6B" w:rsidRPr="00714E82" w14:paraId="6A6E7308" w14:textId="77777777" w:rsidTr="00A63E4F">
        <w:tc>
          <w:tcPr>
            <w:tcW w:w="867" w:type="pct"/>
          </w:tcPr>
          <w:p w14:paraId="3CCEC5BB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LRSAM1</w:t>
            </w:r>
          </w:p>
        </w:tc>
        <w:tc>
          <w:tcPr>
            <w:tcW w:w="4133" w:type="pct"/>
          </w:tcPr>
          <w:p w14:paraId="63846DA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P (614436)</w:t>
            </w:r>
          </w:p>
        </w:tc>
      </w:tr>
      <w:tr w:rsidR="00645B6B" w:rsidRPr="00714E82" w14:paraId="1E30B4DA" w14:textId="77777777" w:rsidTr="00A63E4F">
        <w:tc>
          <w:tcPr>
            <w:tcW w:w="867" w:type="pct"/>
          </w:tcPr>
          <w:p w14:paraId="2A3FE6EE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MARS</w:t>
            </w:r>
          </w:p>
        </w:tc>
        <w:tc>
          <w:tcPr>
            <w:tcW w:w="4133" w:type="pct"/>
          </w:tcPr>
          <w:p w14:paraId="708AF6F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U (616280)</w:t>
            </w:r>
          </w:p>
        </w:tc>
      </w:tr>
      <w:tr w:rsidR="00645B6B" w:rsidRPr="00714E82" w14:paraId="194E92C5" w14:textId="77777777" w:rsidTr="00A63E4F">
        <w:tc>
          <w:tcPr>
            <w:tcW w:w="867" w:type="pct"/>
          </w:tcPr>
          <w:p w14:paraId="4D96CA5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MED25</w:t>
            </w:r>
          </w:p>
        </w:tc>
        <w:tc>
          <w:tcPr>
            <w:tcW w:w="4133" w:type="pct"/>
          </w:tcPr>
          <w:p w14:paraId="2CDC44F7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B2 (605589)</w:t>
            </w:r>
          </w:p>
        </w:tc>
      </w:tr>
      <w:tr w:rsidR="00645B6B" w:rsidRPr="00714E82" w14:paraId="3E8B26C5" w14:textId="77777777" w:rsidTr="00A63E4F">
        <w:tc>
          <w:tcPr>
            <w:tcW w:w="867" w:type="pct"/>
          </w:tcPr>
          <w:p w14:paraId="76615DA4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MFN2</w:t>
            </w:r>
          </w:p>
        </w:tc>
        <w:tc>
          <w:tcPr>
            <w:tcW w:w="4133" w:type="pct"/>
          </w:tcPr>
          <w:p w14:paraId="105240C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A2 (609260), CMT6A (601152)</w:t>
            </w:r>
          </w:p>
        </w:tc>
      </w:tr>
      <w:tr w:rsidR="00645B6B" w:rsidRPr="00714E82" w14:paraId="28383241" w14:textId="77777777" w:rsidTr="00A63E4F">
        <w:tc>
          <w:tcPr>
            <w:tcW w:w="867" w:type="pct"/>
          </w:tcPr>
          <w:p w14:paraId="7B5B3AAA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MPZ</w:t>
            </w:r>
          </w:p>
        </w:tc>
        <w:tc>
          <w:tcPr>
            <w:tcW w:w="4133" w:type="pct"/>
          </w:tcPr>
          <w:p w14:paraId="75E6898F" w14:textId="5FE05EAD" w:rsidR="00645B6B" w:rsidRPr="00714E82" w:rsidRDefault="00927316" w:rsidP="00641449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1B</w:t>
            </w:r>
            <w:r w:rsidR="00641449" w:rsidRPr="00714E82">
              <w:rPr>
                <w:rFonts w:ascii="Helvetica" w:hAnsi="Helvetica" w:cs="Arial"/>
                <w:sz w:val="20"/>
                <w:szCs w:val="20"/>
              </w:rPr>
              <w:t xml:space="preserve"> ( 118200), 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>CMT2I</w:t>
            </w:r>
            <w:r w:rsidR="00641449" w:rsidRPr="00714E82">
              <w:rPr>
                <w:rFonts w:ascii="Helvetica" w:hAnsi="Helvetica" w:cs="Arial"/>
                <w:sz w:val="20"/>
                <w:szCs w:val="20"/>
              </w:rPr>
              <w:t xml:space="preserve"> ( 607677), CMT2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>J</w:t>
            </w:r>
            <w:r w:rsidR="00641449" w:rsidRPr="00714E82">
              <w:rPr>
                <w:rFonts w:ascii="Helvetica" w:hAnsi="Helvetica" w:cs="Arial"/>
                <w:sz w:val="20"/>
                <w:szCs w:val="20"/>
              </w:rPr>
              <w:t xml:space="preserve"> (607336)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, </w:t>
            </w:r>
            <w:r w:rsidR="00645B6B" w:rsidRPr="00714E82">
              <w:rPr>
                <w:rFonts w:ascii="Helvetica" w:hAnsi="Helvetica" w:cs="Arial"/>
                <w:sz w:val="20"/>
                <w:szCs w:val="20"/>
              </w:rPr>
              <w:t>CMT intermediate D (607791)</w:t>
            </w:r>
            <w:r w:rsidR="00641449" w:rsidRPr="00714E82">
              <w:rPr>
                <w:rFonts w:ascii="Helvetica" w:hAnsi="Helvetica" w:cs="Arial"/>
                <w:sz w:val="20"/>
                <w:szCs w:val="20"/>
              </w:rPr>
              <w:t xml:space="preserve">, 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="00641449" w:rsidRPr="00714E82">
              <w:rPr>
                <w:rFonts w:ascii="Helvetica" w:hAnsi="Helvetica" w:cs="Arial"/>
                <w:sz w:val="20"/>
                <w:szCs w:val="20"/>
              </w:rPr>
              <w:t xml:space="preserve"> Dejerine-Sottas disease (145900),</w:t>
            </w:r>
          </w:p>
        </w:tc>
      </w:tr>
      <w:tr w:rsidR="00645B6B" w:rsidRPr="00714E82" w14:paraId="4B145AD2" w14:textId="77777777" w:rsidTr="00A63E4F">
        <w:tc>
          <w:tcPr>
            <w:tcW w:w="867" w:type="pct"/>
          </w:tcPr>
          <w:p w14:paraId="0EECB278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MTMR2</w:t>
            </w:r>
          </w:p>
        </w:tc>
        <w:tc>
          <w:tcPr>
            <w:tcW w:w="4133" w:type="pct"/>
          </w:tcPr>
          <w:p w14:paraId="29876AAE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4B1 (601382)</w:t>
            </w:r>
          </w:p>
        </w:tc>
      </w:tr>
      <w:tr w:rsidR="00645B6B" w:rsidRPr="00714E82" w14:paraId="6D8FF81B" w14:textId="77777777" w:rsidTr="00A63E4F">
        <w:tc>
          <w:tcPr>
            <w:tcW w:w="867" w:type="pct"/>
          </w:tcPr>
          <w:p w14:paraId="66ECFA4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NDRG1</w:t>
            </w:r>
          </w:p>
        </w:tc>
        <w:tc>
          <w:tcPr>
            <w:tcW w:w="4133" w:type="pct"/>
          </w:tcPr>
          <w:p w14:paraId="2C4BA89A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4D (601455)</w:t>
            </w:r>
          </w:p>
        </w:tc>
      </w:tr>
      <w:tr w:rsidR="00645B6B" w:rsidRPr="00714E82" w14:paraId="58EDA6AE" w14:textId="77777777" w:rsidTr="00A63E4F">
        <w:tc>
          <w:tcPr>
            <w:tcW w:w="867" w:type="pct"/>
          </w:tcPr>
          <w:p w14:paraId="472E0DA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NEFL</w:t>
            </w:r>
          </w:p>
        </w:tc>
        <w:tc>
          <w:tcPr>
            <w:tcW w:w="4133" w:type="pct"/>
          </w:tcPr>
          <w:p w14:paraId="4CCFBF60" w14:textId="0F632B2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1F (607734), CMT2E (607784)</w:t>
            </w:r>
          </w:p>
        </w:tc>
      </w:tr>
      <w:tr w:rsidR="00645B6B" w:rsidRPr="00714E82" w14:paraId="22267509" w14:textId="77777777" w:rsidTr="00A63E4F">
        <w:tc>
          <w:tcPr>
            <w:tcW w:w="867" w:type="pct"/>
          </w:tcPr>
          <w:p w14:paraId="3020552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NGF</w:t>
            </w:r>
          </w:p>
        </w:tc>
        <w:tc>
          <w:tcPr>
            <w:tcW w:w="4133" w:type="pct"/>
          </w:tcPr>
          <w:p w14:paraId="636E866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SAN5 (608654)</w:t>
            </w:r>
          </w:p>
        </w:tc>
      </w:tr>
      <w:tr w:rsidR="00645B6B" w:rsidRPr="00714E82" w14:paraId="71691F7A" w14:textId="77777777" w:rsidTr="00A63E4F">
        <w:tc>
          <w:tcPr>
            <w:tcW w:w="867" w:type="pct"/>
          </w:tcPr>
          <w:p w14:paraId="3864916B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NTRK1</w:t>
            </w:r>
          </w:p>
        </w:tc>
        <w:tc>
          <w:tcPr>
            <w:tcW w:w="4133" w:type="pct"/>
          </w:tcPr>
          <w:p w14:paraId="052B83BA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ongenital insensitivity to pain with anhidrosis (256800)</w:t>
            </w:r>
          </w:p>
        </w:tc>
      </w:tr>
      <w:tr w:rsidR="00645B6B" w:rsidRPr="00714E82" w14:paraId="1CF3211E" w14:textId="77777777" w:rsidTr="00A63E4F">
        <w:tc>
          <w:tcPr>
            <w:tcW w:w="867" w:type="pct"/>
          </w:tcPr>
          <w:p w14:paraId="68E99244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PLA2G6</w:t>
            </w:r>
          </w:p>
        </w:tc>
        <w:tc>
          <w:tcPr>
            <w:tcW w:w="4133" w:type="pct"/>
          </w:tcPr>
          <w:p w14:paraId="639D19C9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Infantile neuroaxonal dystrophy 1 (256600)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ab/>
            </w:r>
          </w:p>
        </w:tc>
      </w:tr>
      <w:tr w:rsidR="00645B6B" w:rsidRPr="00714E82" w14:paraId="55B0E502" w14:textId="77777777" w:rsidTr="00A63E4F">
        <w:tc>
          <w:tcPr>
            <w:tcW w:w="867" w:type="pct"/>
          </w:tcPr>
          <w:p w14:paraId="364A415C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PLEKHG5</w:t>
            </w:r>
          </w:p>
        </w:tc>
        <w:tc>
          <w:tcPr>
            <w:tcW w:w="4133" w:type="pct"/>
          </w:tcPr>
          <w:p w14:paraId="59BA2882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 intermediate C (613376), Distal SMA (611067)</w:t>
            </w:r>
          </w:p>
        </w:tc>
      </w:tr>
      <w:tr w:rsidR="00645B6B" w:rsidRPr="00714E82" w14:paraId="0DF30A81" w14:textId="77777777" w:rsidTr="00A63E4F">
        <w:tc>
          <w:tcPr>
            <w:tcW w:w="867" w:type="pct"/>
          </w:tcPr>
          <w:p w14:paraId="7E4E592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PMP22</w:t>
            </w:r>
          </w:p>
        </w:tc>
        <w:tc>
          <w:tcPr>
            <w:tcW w:w="4133" w:type="pct"/>
          </w:tcPr>
          <w:p w14:paraId="1EBE84A2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1A (118220), CMT1E(118300), HNPP(162500), Dejerine-Sottas disease (145900), Inflammatory demyelinating polyneuropathy (139393)</w:t>
            </w:r>
          </w:p>
        </w:tc>
      </w:tr>
      <w:tr w:rsidR="00645B6B" w:rsidRPr="00714E82" w14:paraId="1D6F4F7C" w14:textId="77777777" w:rsidTr="00A63E4F">
        <w:tc>
          <w:tcPr>
            <w:tcW w:w="867" w:type="pct"/>
          </w:tcPr>
          <w:p w14:paraId="3FE6AD9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PRPS1</w:t>
            </w:r>
          </w:p>
        </w:tc>
        <w:tc>
          <w:tcPr>
            <w:tcW w:w="4133" w:type="pct"/>
          </w:tcPr>
          <w:p w14:paraId="0F9D37B8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X5 (311070)</w:t>
            </w:r>
          </w:p>
        </w:tc>
      </w:tr>
      <w:tr w:rsidR="00645B6B" w:rsidRPr="00714E82" w14:paraId="724EC886" w14:textId="77777777" w:rsidTr="00A63E4F">
        <w:tc>
          <w:tcPr>
            <w:tcW w:w="867" w:type="pct"/>
          </w:tcPr>
          <w:p w14:paraId="52490004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lastRenderedPageBreak/>
              <w:t>PRX</w:t>
            </w:r>
          </w:p>
        </w:tc>
        <w:tc>
          <w:tcPr>
            <w:tcW w:w="4133" w:type="pct"/>
          </w:tcPr>
          <w:p w14:paraId="55928D97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4F (614895)</w:t>
            </w:r>
          </w:p>
        </w:tc>
      </w:tr>
      <w:tr w:rsidR="00645B6B" w:rsidRPr="00714E82" w14:paraId="16AEE673" w14:textId="77777777" w:rsidTr="00A63E4F">
        <w:tc>
          <w:tcPr>
            <w:tcW w:w="867" w:type="pct"/>
          </w:tcPr>
          <w:p w14:paraId="536FA162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RAB7A</w:t>
            </w:r>
          </w:p>
        </w:tc>
        <w:tc>
          <w:tcPr>
            <w:tcW w:w="4133" w:type="pct"/>
          </w:tcPr>
          <w:p w14:paraId="7C8F0B3C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B (608882)</w:t>
            </w:r>
          </w:p>
        </w:tc>
      </w:tr>
      <w:tr w:rsidR="00645B6B" w:rsidRPr="00714E82" w14:paraId="0012B35A" w14:textId="77777777" w:rsidTr="00A63E4F">
        <w:tc>
          <w:tcPr>
            <w:tcW w:w="867" w:type="pct"/>
          </w:tcPr>
          <w:p w14:paraId="4ECB81C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SBF1</w:t>
            </w:r>
          </w:p>
        </w:tc>
        <w:tc>
          <w:tcPr>
            <w:tcW w:w="4133" w:type="pct"/>
          </w:tcPr>
          <w:p w14:paraId="703D7086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4B3 (615284)</w:t>
            </w:r>
          </w:p>
        </w:tc>
      </w:tr>
      <w:tr w:rsidR="00645B6B" w:rsidRPr="00714E82" w14:paraId="4926CC18" w14:textId="77777777" w:rsidTr="00A63E4F">
        <w:tc>
          <w:tcPr>
            <w:tcW w:w="867" w:type="pct"/>
          </w:tcPr>
          <w:p w14:paraId="6877421C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SBF2</w:t>
            </w:r>
          </w:p>
        </w:tc>
        <w:tc>
          <w:tcPr>
            <w:tcW w:w="4133" w:type="pct"/>
          </w:tcPr>
          <w:p w14:paraId="423011C7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4B2 (604563)</w:t>
            </w:r>
          </w:p>
        </w:tc>
      </w:tr>
      <w:tr w:rsidR="00645B6B" w:rsidRPr="00714E82" w14:paraId="6EB9860E" w14:textId="77777777" w:rsidTr="00A63E4F">
        <w:tc>
          <w:tcPr>
            <w:tcW w:w="867" w:type="pct"/>
          </w:tcPr>
          <w:p w14:paraId="70709586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SH3TC2</w:t>
            </w:r>
          </w:p>
        </w:tc>
        <w:tc>
          <w:tcPr>
            <w:tcW w:w="4133" w:type="pct"/>
          </w:tcPr>
          <w:p w14:paraId="2A252998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4C (601596), Mild mononeuropathy of the median nerve (613353)</w:t>
            </w:r>
          </w:p>
        </w:tc>
      </w:tr>
      <w:tr w:rsidR="00645B6B" w:rsidRPr="00714E82" w14:paraId="22EB51A3" w14:textId="77777777" w:rsidTr="00A63E4F">
        <w:tc>
          <w:tcPr>
            <w:tcW w:w="867" w:type="pct"/>
          </w:tcPr>
          <w:p w14:paraId="5E58BF1F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SPTLC1</w:t>
            </w:r>
          </w:p>
        </w:tc>
        <w:tc>
          <w:tcPr>
            <w:tcW w:w="4133" w:type="pct"/>
          </w:tcPr>
          <w:p w14:paraId="0DA8E1CE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HSAN1A (162400) </w:t>
            </w:r>
          </w:p>
        </w:tc>
      </w:tr>
      <w:tr w:rsidR="00645B6B" w:rsidRPr="00714E82" w14:paraId="5FE9FE72" w14:textId="77777777" w:rsidTr="00A63E4F">
        <w:tc>
          <w:tcPr>
            <w:tcW w:w="867" w:type="pct"/>
          </w:tcPr>
          <w:p w14:paraId="38A79DBA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SPTLC2</w:t>
            </w:r>
          </w:p>
        </w:tc>
        <w:tc>
          <w:tcPr>
            <w:tcW w:w="4133" w:type="pct"/>
          </w:tcPr>
          <w:p w14:paraId="115AB54D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SAN1C (613640)</w:t>
            </w:r>
          </w:p>
        </w:tc>
      </w:tr>
      <w:tr w:rsidR="00645B6B" w:rsidRPr="00714E82" w14:paraId="21520BD9" w14:textId="77777777" w:rsidTr="00A63E4F">
        <w:tc>
          <w:tcPr>
            <w:tcW w:w="867" w:type="pct"/>
          </w:tcPr>
          <w:p w14:paraId="2ED35373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TFG</w:t>
            </w:r>
          </w:p>
        </w:tc>
        <w:tc>
          <w:tcPr>
            <w:tcW w:w="4133" w:type="pct"/>
          </w:tcPr>
          <w:p w14:paraId="7C353C2A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Okinawa hereditary motor and sensory neuropathy (604484), </w:t>
            </w:r>
            <w:r w:rsidR="00D40590" w:rsidRPr="00714E82">
              <w:rPr>
                <w:rFonts w:ascii="Helvetica" w:hAnsi="Helvetica" w:cs="Arial"/>
                <w:sz w:val="20"/>
                <w:szCs w:val="20"/>
              </w:rPr>
              <w:t>AR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 spastic paraplegia-57 (615658)</w:t>
            </w:r>
          </w:p>
        </w:tc>
      </w:tr>
      <w:tr w:rsidR="00645B6B" w:rsidRPr="00714E82" w14:paraId="7E295179" w14:textId="77777777" w:rsidTr="00A63E4F">
        <w:tc>
          <w:tcPr>
            <w:tcW w:w="867" w:type="pct"/>
          </w:tcPr>
          <w:p w14:paraId="639D4F95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TRPV4</w:t>
            </w:r>
          </w:p>
        </w:tc>
        <w:tc>
          <w:tcPr>
            <w:tcW w:w="4133" w:type="pct"/>
          </w:tcPr>
          <w:p w14:paraId="2502F979" w14:textId="57552938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C (606071)</w:t>
            </w:r>
            <w:r w:rsidR="00927316" w:rsidRPr="00714E82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</w:tc>
      </w:tr>
      <w:tr w:rsidR="00645B6B" w:rsidRPr="00714E82" w14:paraId="52A4DAD4" w14:textId="77777777" w:rsidTr="00A63E4F">
        <w:tc>
          <w:tcPr>
            <w:tcW w:w="867" w:type="pct"/>
          </w:tcPr>
          <w:p w14:paraId="122789D8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WNK1</w:t>
            </w:r>
          </w:p>
        </w:tc>
        <w:tc>
          <w:tcPr>
            <w:tcW w:w="4133" w:type="pct"/>
          </w:tcPr>
          <w:p w14:paraId="11DFD2C0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SAN2A (201300)</w:t>
            </w:r>
          </w:p>
        </w:tc>
      </w:tr>
      <w:tr w:rsidR="00645B6B" w:rsidRPr="00714E82" w14:paraId="5B9F0B9A" w14:textId="77777777" w:rsidTr="00A63E4F">
        <w:tc>
          <w:tcPr>
            <w:tcW w:w="867" w:type="pct"/>
          </w:tcPr>
          <w:p w14:paraId="196BD102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YARS</w:t>
            </w:r>
          </w:p>
        </w:tc>
        <w:tc>
          <w:tcPr>
            <w:tcW w:w="4133" w:type="pct"/>
          </w:tcPr>
          <w:p w14:paraId="583DF2F8" w14:textId="77777777" w:rsidR="00645B6B" w:rsidRPr="00714E82" w:rsidRDefault="00645B6B" w:rsidP="00C84D8D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Type C </w:t>
            </w:r>
            <w:r w:rsidR="00D40590" w:rsidRPr="00714E82">
              <w:rPr>
                <w:rFonts w:ascii="Helvetica" w:hAnsi="Helvetica" w:cs="Arial"/>
                <w:sz w:val="20"/>
                <w:szCs w:val="20"/>
              </w:rPr>
              <w:t>AD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 intermediate CMT (608323)</w:t>
            </w:r>
          </w:p>
        </w:tc>
      </w:tr>
    </w:tbl>
    <w:p w14:paraId="7F8D0848" w14:textId="696D1F45" w:rsidR="00645B6B" w:rsidRPr="00714E82" w:rsidRDefault="003E4B1E" w:rsidP="006E51DC">
      <w:pPr>
        <w:rPr>
          <w:rFonts w:ascii="Helvetica" w:hAnsi="Helvetica" w:cs="Arial"/>
          <w:sz w:val="20"/>
          <w:szCs w:val="20"/>
        </w:rPr>
      </w:pPr>
      <w:r w:rsidRPr="00714E82">
        <w:rPr>
          <w:rFonts w:ascii="Helvetica" w:hAnsi="Helvetica" w:cs="Arial"/>
          <w:sz w:val="20"/>
          <w:szCs w:val="20"/>
        </w:rPr>
        <w:t xml:space="preserve">Abbreviations: </w:t>
      </w:r>
      <w:r w:rsidR="00645B6B" w:rsidRPr="00714E82">
        <w:rPr>
          <w:rFonts w:ascii="Helvetica" w:hAnsi="Helvetica" w:cs="Arial"/>
          <w:sz w:val="20"/>
          <w:szCs w:val="20"/>
        </w:rPr>
        <w:t xml:space="preserve">CMT- Charcot Marie Tooth, </w:t>
      </w:r>
      <w:r w:rsidR="00DB7D3B" w:rsidRPr="00714E82">
        <w:rPr>
          <w:rFonts w:ascii="Helvetica" w:hAnsi="Helvetica" w:cs="Arial"/>
          <w:sz w:val="20"/>
          <w:szCs w:val="20"/>
        </w:rPr>
        <w:t xml:space="preserve">SMA – spinal muscular atrophy, </w:t>
      </w:r>
      <w:r w:rsidR="00645B6B" w:rsidRPr="00714E82">
        <w:rPr>
          <w:rFonts w:ascii="Helvetica" w:hAnsi="Helvetica" w:cs="Arial"/>
          <w:sz w:val="20"/>
          <w:szCs w:val="20"/>
        </w:rPr>
        <w:t xml:space="preserve">HMN- Hereditary motor neuropathy, HSAN- </w:t>
      </w:r>
      <w:r w:rsidR="00D40590" w:rsidRPr="00714E82">
        <w:rPr>
          <w:rFonts w:ascii="Helvetica" w:hAnsi="Helvetica" w:cs="Arial"/>
          <w:sz w:val="20"/>
          <w:szCs w:val="20"/>
        </w:rPr>
        <w:t>Hereditary</w:t>
      </w:r>
      <w:r w:rsidR="00645B6B" w:rsidRPr="00714E82">
        <w:rPr>
          <w:rFonts w:ascii="Helvetica" w:hAnsi="Helvetica" w:cs="Arial"/>
          <w:sz w:val="20"/>
          <w:szCs w:val="20"/>
        </w:rPr>
        <w:t xml:space="preserve"> sensory and autonomic neuropathy</w:t>
      </w:r>
      <w:r w:rsidR="00D40590" w:rsidRPr="00714E82">
        <w:rPr>
          <w:rFonts w:ascii="Helvetica" w:hAnsi="Helvetica" w:cs="Arial"/>
          <w:sz w:val="20"/>
          <w:szCs w:val="20"/>
        </w:rPr>
        <w:t>, AD- Autosomal dominant, AR-Autosomal recessive.</w:t>
      </w:r>
      <w:r w:rsidR="00645B6B" w:rsidRPr="00714E82">
        <w:rPr>
          <w:rFonts w:ascii="Helvetica" w:hAnsi="Helvetica" w:cs="Arial"/>
          <w:sz w:val="20"/>
          <w:szCs w:val="20"/>
        </w:rPr>
        <w:t xml:space="preserve"> </w:t>
      </w:r>
    </w:p>
    <w:p w14:paraId="60839D3A" w14:textId="77777777" w:rsidR="00D40590" w:rsidRPr="00714E82" w:rsidRDefault="00D40590" w:rsidP="006E51DC">
      <w:pPr>
        <w:rPr>
          <w:rFonts w:ascii="Helvetica" w:hAnsi="Helvetica" w:cs="Arial"/>
          <w:sz w:val="20"/>
          <w:szCs w:val="20"/>
        </w:rPr>
      </w:pPr>
    </w:p>
    <w:p w14:paraId="3433A9A4" w14:textId="33600134" w:rsidR="00D40590" w:rsidRPr="00714E82" w:rsidRDefault="00D40590" w:rsidP="006E51DC">
      <w:pPr>
        <w:rPr>
          <w:rFonts w:ascii="Helvetica" w:hAnsi="Helvetica" w:cs="Arial"/>
          <w:b/>
          <w:sz w:val="20"/>
          <w:szCs w:val="20"/>
        </w:rPr>
      </w:pPr>
      <w:r w:rsidRPr="00714E82">
        <w:rPr>
          <w:rFonts w:ascii="Helvetica" w:hAnsi="Helvetica" w:cs="Arial"/>
          <w:b/>
          <w:sz w:val="20"/>
          <w:szCs w:val="20"/>
        </w:rPr>
        <w:t xml:space="preserve">Table </w:t>
      </w:r>
      <w:r w:rsidR="00CA41CD" w:rsidRPr="00714E82">
        <w:rPr>
          <w:rFonts w:ascii="Helvetica" w:hAnsi="Helvetica" w:cs="Arial"/>
          <w:b/>
          <w:sz w:val="20"/>
          <w:szCs w:val="20"/>
        </w:rPr>
        <w:t>S</w:t>
      </w:r>
      <w:r w:rsidRPr="00714E82">
        <w:rPr>
          <w:rFonts w:ascii="Helvetica" w:hAnsi="Helvetica" w:cs="Arial"/>
          <w:b/>
          <w:sz w:val="20"/>
          <w:szCs w:val="20"/>
        </w:rPr>
        <w:t>2</w:t>
      </w:r>
      <w:r w:rsidR="00E0124C" w:rsidRPr="00714E82">
        <w:rPr>
          <w:rFonts w:ascii="Helvetica" w:hAnsi="Helvetica" w:cs="Arial"/>
          <w:b/>
          <w:sz w:val="20"/>
          <w:szCs w:val="20"/>
        </w:rPr>
        <w:t xml:space="preserve"> </w:t>
      </w:r>
      <w:bookmarkStart w:id="0" w:name="_GoBack"/>
      <w:r w:rsidR="00E0124C" w:rsidRPr="00714E82">
        <w:rPr>
          <w:rFonts w:ascii="Helvetica" w:hAnsi="Helvetica" w:cs="Arial"/>
          <w:b/>
          <w:sz w:val="20"/>
          <w:szCs w:val="20"/>
        </w:rPr>
        <w:t xml:space="preserve">Additional genes used in the expanded </w:t>
      </w:r>
      <w:r w:rsidR="00DB7D3B" w:rsidRPr="00714E82">
        <w:rPr>
          <w:rFonts w:ascii="Helvetica" w:hAnsi="Helvetica" w:cs="Arial"/>
          <w:b/>
          <w:sz w:val="20"/>
          <w:szCs w:val="20"/>
        </w:rPr>
        <w:t xml:space="preserve">neuropathy gene </w:t>
      </w:r>
      <w:r w:rsidR="00E0124C" w:rsidRPr="00714E82">
        <w:rPr>
          <w:rFonts w:ascii="Helvetica" w:hAnsi="Helvetica" w:cs="Arial"/>
          <w:b/>
          <w:sz w:val="20"/>
          <w:szCs w:val="20"/>
        </w:rPr>
        <w:t xml:space="preserve">list </w:t>
      </w:r>
      <w:r w:rsidR="00DB7D3B" w:rsidRPr="00714E82">
        <w:rPr>
          <w:rFonts w:ascii="Helvetica" w:hAnsi="Helvetica" w:cs="Arial"/>
          <w:b/>
          <w:sz w:val="20"/>
          <w:szCs w:val="20"/>
        </w:rPr>
        <w:t xml:space="preserve">used </w:t>
      </w:r>
      <w:r w:rsidR="00E0124C" w:rsidRPr="00714E82">
        <w:rPr>
          <w:rFonts w:ascii="Helvetica" w:hAnsi="Helvetica" w:cs="Arial"/>
          <w:b/>
          <w:sz w:val="20"/>
          <w:szCs w:val="20"/>
        </w:rPr>
        <w:t>for the reanalysis</w:t>
      </w:r>
      <w:r w:rsidR="00DB7D3B" w:rsidRPr="00714E82">
        <w:rPr>
          <w:rFonts w:ascii="Helvetica" w:hAnsi="Helvetica" w:cs="Arial"/>
          <w:b/>
          <w:sz w:val="20"/>
          <w:szCs w:val="20"/>
        </w:rPr>
        <w:t xml:space="preserve"> (2015)</w:t>
      </w:r>
      <w:r w:rsidR="00E0124C" w:rsidRPr="00714E82">
        <w:rPr>
          <w:rFonts w:ascii="Helvetica" w:hAnsi="Helvetica" w:cs="Arial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CellMar>
          <w:top w:w="57" w:type="dxa"/>
        </w:tblCellMar>
        <w:tblLook w:val="04A0" w:firstRow="1" w:lastRow="0" w:firstColumn="1" w:lastColumn="0" w:noHBand="0" w:noVBand="1"/>
      </w:tblPr>
      <w:tblGrid>
        <w:gridCol w:w="1696"/>
        <w:gridCol w:w="7320"/>
      </w:tblGrid>
      <w:tr w:rsidR="00D40590" w:rsidRPr="00714E82" w14:paraId="383B01F4" w14:textId="77777777" w:rsidTr="00A63E4F">
        <w:tc>
          <w:tcPr>
            <w:tcW w:w="1696" w:type="dxa"/>
          </w:tcPr>
          <w:bookmarkEnd w:id="0"/>
          <w:p w14:paraId="3CFFBDD0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Gene</w:t>
            </w:r>
          </w:p>
        </w:tc>
        <w:tc>
          <w:tcPr>
            <w:tcW w:w="7320" w:type="dxa"/>
          </w:tcPr>
          <w:p w14:paraId="3A21A81C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Neuropathy Phenotype (OMIM number)</w:t>
            </w:r>
          </w:p>
        </w:tc>
      </w:tr>
      <w:tr w:rsidR="00D40590" w:rsidRPr="00714E82" w14:paraId="1E9876CB" w14:textId="77777777" w:rsidTr="00A63E4F">
        <w:tc>
          <w:tcPr>
            <w:tcW w:w="1696" w:type="dxa"/>
          </w:tcPr>
          <w:p w14:paraId="4AC6C7EE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MT-ATP6 </w:t>
            </w:r>
          </w:p>
        </w:tc>
        <w:tc>
          <w:tcPr>
            <w:tcW w:w="7320" w:type="dxa"/>
          </w:tcPr>
          <w:p w14:paraId="46F0CA94" w14:textId="77777777" w:rsidR="00D40590" w:rsidRPr="00714E82" w:rsidRDefault="00B733A6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Neuropathy, ataxia and retinitis Pigmentosa (551500), Mitochondrial axonal CMT</w:t>
            </w:r>
          </w:p>
        </w:tc>
      </w:tr>
      <w:tr w:rsidR="00D40590" w:rsidRPr="00714E82" w14:paraId="14E08751" w14:textId="77777777" w:rsidTr="00A63E4F">
        <w:tc>
          <w:tcPr>
            <w:tcW w:w="1696" w:type="dxa"/>
          </w:tcPr>
          <w:p w14:paraId="5A121A38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TRIM2</w:t>
            </w:r>
          </w:p>
        </w:tc>
        <w:tc>
          <w:tcPr>
            <w:tcW w:w="7320" w:type="dxa"/>
          </w:tcPr>
          <w:p w14:paraId="0384B355" w14:textId="77777777" w:rsidR="00D40590" w:rsidRPr="00714E82" w:rsidRDefault="00B733A6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R</w:t>
            </w:r>
          </w:p>
        </w:tc>
      </w:tr>
      <w:tr w:rsidR="00D40590" w:rsidRPr="00714E82" w14:paraId="7E4E6390" w14:textId="77777777" w:rsidTr="00A63E4F">
        <w:tc>
          <w:tcPr>
            <w:tcW w:w="1696" w:type="dxa"/>
          </w:tcPr>
          <w:p w14:paraId="04B3F430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AIFM1 </w:t>
            </w:r>
          </w:p>
        </w:tc>
        <w:tc>
          <w:tcPr>
            <w:tcW w:w="7320" w:type="dxa"/>
          </w:tcPr>
          <w:p w14:paraId="06AB8D0A" w14:textId="77777777" w:rsidR="00D40590" w:rsidRPr="00714E82" w:rsidRDefault="00B733A6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owchock syndrome (310490)</w:t>
            </w:r>
          </w:p>
        </w:tc>
      </w:tr>
      <w:tr w:rsidR="00D40590" w:rsidRPr="00714E82" w14:paraId="05438109" w14:textId="77777777" w:rsidTr="00A63E4F">
        <w:tc>
          <w:tcPr>
            <w:tcW w:w="1696" w:type="dxa"/>
          </w:tcPr>
          <w:p w14:paraId="204E8E97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PDK3 </w:t>
            </w:r>
          </w:p>
        </w:tc>
        <w:tc>
          <w:tcPr>
            <w:tcW w:w="7320" w:type="dxa"/>
          </w:tcPr>
          <w:p w14:paraId="00C0F354" w14:textId="77777777" w:rsidR="00D40590" w:rsidRPr="00714E82" w:rsidRDefault="00F464EE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X6 (300905)</w:t>
            </w:r>
          </w:p>
        </w:tc>
      </w:tr>
      <w:tr w:rsidR="00D40590" w:rsidRPr="00714E82" w14:paraId="6659D388" w14:textId="77777777" w:rsidTr="00A63E4F">
        <w:tc>
          <w:tcPr>
            <w:tcW w:w="1696" w:type="dxa"/>
          </w:tcPr>
          <w:p w14:paraId="09B9ED7F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IFN2 </w:t>
            </w:r>
          </w:p>
        </w:tc>
        <w:tc>
          <w:tcPr>
            <w:tcW w:w="7320" w:type="dxa"/>
          </w:tcPr>
          <w:p w14:paraId="3CD8DB17" w14:textId="77777777" w:rsidR="00D40590" w:rsidRPr="00714E82" w:rsidRDefault="00F464EE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AD intermediate CMTE with focal segmental glomerulonephritis (614455)</w:t>
            </w:r>
          </w:p>
        </w:tc>
      </w:tr>
      <w:tr w:rsidR="00D40590" w:rsidRPr="00714E82" w14:paraId="35BA2551" w14:textId="77777777" w:rsidTr="00A63E4F">
        <w:tc>
          <w:tcPr>
            <w:tcW w:w="1696" w:type="dxa"/>
          </w:tcPr>
          <w:p w14:paraId="1F14F415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GNB4 </w:t>
            </w:r>
          </w:p>
        </w:tc>
        <w:tc>
          <w:tcPr>
            <w:tcW w:w="7320" w:type="dxa"/>
          </w:tcPr>
          <w:p w14:paraId="01E47DC8" w14:textId="77777777" w:rsidR="00D40590" w:rsidRPr="00714E82" w:rsidRDefault="00F464EE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AD intermediate CMTF (615185)</w:t>
            </w:r>
          </w:p>
        </w:tc>
      </w:tr>
      <w:tr w:rsidR="00D40590" w:rsidRPr="00714E82" w14:paraId="122E595D" w14:textId="77777777" w:rsidTr="00A63E4F">
        <w:tc>
          <w:tcPr>
            <w:tcW w:w="1696" w:type="dxa"/>
          </w:tcPr>
          <w:p w14:paraId="41366F17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SETX </w:t>
            </w:r>
          </w:p>
        </w:tc>
        <w:tc>
          <w:tcPr>
            <w:tcW w:w="7320" w:type="dxa"/>
          </w:tcPr>
          <w:p w14:paraId="6050ADF4" w14:textId="77777777" w:rsidR="00D40590" w:rsidRPr="00714E82" w:rsidRDefault="00F464EE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MN with pyramidal features (602433), AR Spinocerebellar ataxia 1 (606002)</w:t>
            </w:r>
          </w:p>
        </w:tc>
      </w:tr>
      <w:tr w:rsidR="00D40590" w:rsidRPr="00714E82" w14:paraId="7B392035" w14:textId="77777777" w:rsidTr="00A63E4F">
        <w:tc>
          <w:tcPr>
            <w:tcW w:w="1696" w:type="dxa"/>
          </w:tcPr>
          <w:p w14:paraId="1726F198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lastRenderedPageBreak/>
              <w:t xml:space="preserve">DNAJB2 </w:t>
            </w:r>
          </w:p>
        </w:tc>
        <w:tc>
          <w:tcPr>
            <w:tcW w:w="7320" w:type="dxa"/>
          </w:tcPr>
          <w:p w14:paraId="4C0F1F85" w14:textId="77777777" w:rsidR="00D40590" w:rsidRPr="00714E82" w:rsidRDefault="00F464EE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CMT2T (616233), </w:t>
            </w:r>
            <w:r w:rsidR="00327A2A" w:rsidRPr="00714E82">
              <w:rPr>
                <w:rFonts w:ascii="Helvetica" w:hAnsi="Helvetica" w:cs="Arial"/>
                <w:sz w:val="20"/>
                <w:szCs w:val="20"/>
              </w:rPr>
              <w:t xml:space="preserve">AR </w:t>
            </w:r>
            <w:r w:rsidRPr="00714E82">
              <w:rPr>
                <w:rFonts w:ascii="Helvetica" w:hAnsi="Helvetica" w:cs="Arial"/>
                <w:sz w:val="20"/>
                <w:szCs w:val="20"/>
              </w:rPr>
              <w:t>Distal SMA</w:t>
            </w:r>
            <w:r w:rsidR="00327A2A" w:rsidRPr="00714E82">
              <w:rPr>
                <w:rFonts w:ascii="Helvetica" w:hAnsi="Helvetica" w:cs="Arial"/>
                <w:sz w:val="20"/>
                <w:szCs w:val="20"/>
              </w:rPr>
              <w:t>-5 (614881)</w:t>
            </w:r>
          </w:p>
        </w:tc>
      </w:tr>
      <w:tr w:rsidR="00D40590" w:rsidRPr="00714E82" w14:paraId="7FC09C3A" w14:textId="77777777" w:rsidTr="00A63E4F">
        <w:tc>
          <w:tcPr>
            <w:tcW w:w="1696" w:type="dxa"/>
          </w:tcPr>
          <w:p w14:paraId="59958ADC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REEP1 </w:t>
            </w:r>
          </w:p>
        </w:tc>
        <w:tc>
          <w:tcPr>
            <w:tcW w:w="7320" w:type="dxa"/>
          </w:tcPr>
          <w:p w14:paraId="58FD12A1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MN5B (614751), AD Spastic paraplegia- 31 (610250)</w:t>
            </w:r>
          </w:p>
        </w:tc>
      </w:tr>
      <w:tr w:rsidR="00D40590" w:rsidRPr="00714E82" w14:paraId="59A841CB" w14:textId="77777777" w:rsidTr="00A63E4F">
        <w:tc>
          <w:tcPr>
            <w:tcW w:w="1696" w:type="dxa"/>
          </w:tcPr>
          <w:p w14:paraId="1B3652EF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SLC5A7 </w:t>
            </w:r>
          </w:p>
        </w:tc>
        <w:tc>
          <w:tcPr>
            <w:tcW w:w="7320" w:type="dxa"/>
          </w:tcPr>
          <w:p w14:paraId="0E186A07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MN7A (158580)</w:t>
            </w:r>
          </w:p>
        </w:tc>
      </w:tr>
      <w:tr w:rsidR="00D40590" w:rsidRPr="00714E82" w14:paraId="26447D17" w14:textId="77777777" w:rsidTr="00A63E4F">
        <w:tc>
          <w:tcPr>
            <w:tcW w:w="1696" w:type="dxa"/>
          </w:tcPr>
          <w:p w14:paraId="26F0EBE1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BICD2 </w:t>
            </w:r>
          </w:p>
        </w:tc>
        <w:tc>
          <w:tcPr>
            <w:tcW w:w="7320" w:type="dxa"/>
          </w:tcPr>
          <w:p w14:paraId="0395D622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AD SMA-2 (615290)</w:t>
            </w:r>
          </w:p>
        </w:tc>
      </w:tr>
      <w:tr w:rsidR="00D40590" w:rsidRPr="00714E82" w14:paraId="7A404A44" w14:textId="77777777" w:rsidTr="00A63E4F">
        <w:tc>
          <w:tcPr>
            <w:tcW w:w="1696" w:type="dxa"/>
          </w:tcPr>
          <w:p w14:paraId="2C7FB1AD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DYNC1H1</w:t>
            </w:r>
          </w:p>
        </w:tc>
        <w:tc>
          <w:tcPr>
            <w:tcW w:w="7320" w:type="dxa"/>
          </w:tcPr>
          <w:p w14:paraId="39CFF6EA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O (614228), AD SMA-1 (158600)</w:t>
            </w:r>
          </w:p>
        </w:tc>
      </w:tr>
      <w:tr w:rsidR="00D40590" w:rsidRPr="00714E82" w14:paraId="67E0038F" w14:textId="77777777" w:rsidTr="00A63E4F">
        <w:tc>
          <w:tcPr>
            <w:tcW w:w="1696" w:type="dxa"/>
          </w:tcPr>
          <w:p w14:paraId="0F6E1C0D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MYH14 </w:t>
            </w:r>
          </w:p>
        </w:tc>
        <w:tc>
          <w:tcPr>
            <w:tcW w:w="7320" w:type="dxa"/>
          </w:tcPr>
          <w:p w14:paraId="0E36D041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Peripheral neuropathy, myopathy, hoarseness and hearing loss (614369)</w:t>
            </w:r>
          </w:p>
        </w:tc>
      </w:tr>
      <w:tr w:rsidR="00D40590" w:rsidRPr="00714E82" w14:paraId="45328FBE" w14:textId="77777777" w:rsidTr="00A63E4F">
        <w:tc>
          <w:tcPr>
            <w:tcW w:w="1696" w:type="dxa"/>
          </w:tcPr>
          <w:p w14:paraId="17F57CC3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DNMT1 </w:t>
            </w:r>
          </w:p>
        </w:tc>
        <w:tc>
          <w:tcPr>
            <w:tcW w:w="7320" w:type="dxa"/>
          </w:tcPr>
          <w:p w14:paraId="3FC00953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SN1E (614116)</w:t>
            </w:r>
          </w:p>
        </w:tc>
      </w:tr>
      <w:tr w:rsidR="00D40590" w:rsidRPr="00714E82" w14:paraId="14359897" w14:textId="77777777" w:rsidTr="00A63E4F">
        <w:tc>
          <w:tcPr>
            <w:tcW w:w="1696" w:type="dxa"/>
          </w:tcPr>
          <w:p w14:paraId="3FC136A7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KIF1A </w:t>
            </w:r>
          </w:p>
        </w:tc>
        <w:tc>
          <w:tcPr>
            <w:tcW w:w="7320" w:type="dxa"/>
          </w:tcPr>
          <w:p w14:paraId="725A7B35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SN2C (614213), AR Spastic paraplegia- 30 (610357)</w:t>
            </w:r>
          </w:p>
        </w:tc>
      </w:tr>
      <w:tr w:rsidR="00D40590" w:rsidRPr="00714E82" w14:paraId="5F43B460" w14:textId="77777777" w:rsidTr="00A63E4F">
        <w:tc>
          <w:tcPr>
            <w:tcW w:w="1696" w:type="dxa"/>
          </w:tcPr>
          <w:p w14:paraId="672BA7E7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SCN9A </w:t>
            </w:r>
          </w:p>
        </w:tc>
        <w:tc>
          <w:tcPr>
            <w:tcW w:w="7320" w:type="dxa"/>
          </w:tcPr>
          <w:p w14:paraId="10D53AF6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SAN2D (243000), Small fiber neuropathy (133020)</w:t>
            </w:r>
          </w:p>
        </w:tc>
      </w:tr>
      <w:tr w:rsidR="00D40590" w:rsidRPr="00714E82" w14:paraId="65817944" w14:textId="77777777" w:rsidTr="00A63E4F">
        <w:tc>
          <w:tcPr>
            <w:tcW w:w="1696" w:type="dxa"/>
          </w:tcPr>
          <w:p w14:paraId="436BABE1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PRNP </w:t>
            </w:r>
          </w:p>
        </w:tc>
        <w:tc>
          <w:tcPr>
            <w:tcW w:w="7320" w:type="dxa"/>
          </w:tcPr>
          <w:p w14:paraId="14ADAAE3" w14:textId="77777777" w:rsidR="00D40590" w:rsidRPr="00714E82" w:rsidRDefault="00327A2A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Prion disease associated with diarrhoea and autonomic neuropathy</w:t>
            </w:r>
          </w:p>
        </w:tc>
      </w:tr>
      <w:tr w:rsidR="00D40590" w:rsidRPr="00714E82" w14:paraId="28ED137C" w14:textId="77777777" w:rsidTr="00A63E4F">
        <w:tc>
          <w:tcPr>
            <w:tcW w:w="1696" w:type="dxa"/>
          </w:tcPr>
          <w:p w14:paraId="33160563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IGHMBP2 </w:t>
            </w:r>
          </w:p>
        </w:tc>
        <w:tc>
          <w:tcPr>
            <w:tcW w:w="7320" w:type="dxa"/>
          </w:tcPr>
          <w:p w14:paraId="6ED97F14" w14:textId="77777777" w:rsidR="00D40590" w:rsidRPr="00714E82" w:rsidRDefault="00E0124C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CMT2S (616155), HMN5I (604320)</w:t>
            </w:r>
          </w:p>
        </w:tc>
      </w:tr>
      <w:tr w:rsidR="00D40590" w:rsidRPr="00714E82" w14:paraId="494C6948" w14:textId="77777777" w:rsidTr="00A63E4F">
        <w:tc>
          <w:tcPr>
            <w:tcW w:w="1696" w:type="dxa"/>
          </w:tcPr>
          <w:p w14:paraId="2A114135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COX6A1</w:t>
            </w:r>
          </w:p>
        </w:tc>
        <w:tc>
          <w:tcPr>
            <w:tcW w:w="7320" w:type="dxa"/>
          </w:tcPr>
          <w:p w14:paraId="72FF5AD4" w14:textId="77777777" w:rsidR="00D40590" w:rsidRPr="00714E82" w:rsidRDefault="00E0124C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AR Intermediate CMTD (616039)</w:t>
            </w:r>
          </w:p>
        </w:tc>
      </w:tr>
      <w:tr w:rsidR="00D40590" w:rsidRPr="00714E82" w14:paraId="6DCB73DE" w14:textId="77777777" w:rsidTr="00A63E4F">
        <w:tc>
          <w:tcPr>
            <w:tcW w:w="1696" w:type="dxa"/>
          </w:tcPr>
          <w:p w14:paraId="136FC926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VCP </w:t>
            </w:r>
          </w:p>
        </w:tc>
        <w:tc>
          <w:tcPr>
            <w:tcW w:w="7320" w:type="dxa"/>
          </w:tcPr>
          <w:p w14:paraId="4284700D" w14:textId="77777777" w:rsidR="00D40590" w:rsidRPr="00714E82" w:rsidRDefault="00E0124C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CMT2Y (616687) </w:t>
            </w:r>
          </w:p>
        </w:tc>
      </w:tr>
      <w:tr w:rsidR="00D40590" w:rsidRPr="00714E82" w14:paraId="609892A2" w14:textId="77777777" w:rsidTr="00A63E4F">
        <w:tc>
          <w:tcPr>
            <w:tcW w:w="1696" w:type="dxa"/>
          </w:tcPr>
          <w:p w14:paraId="312900FD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HADHB </w:t>
            </w:r>
          </w:p>
        </w:tc>
        <w:tc>
          <w:tcPr>
            <w:tcW w:w="7320" w:type="dxa"/>
          </w:tcPr>
          <w:p w14:paraId="0D17AEC6" w14:textId="77777777" w:rsidR="00D40590" w:rsidRPr="00714E82" w:rsidRDefault="00E0124C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Autosomal recessive axonal CMT</w:t>
            </w:r>
          </w:p>
        </w:tc>
      </w:tr>
      <w:tr w:rsidR="00D40590" w:rsidRPr="00714E82" w14:paraId="7891CF20" w14:textId="77777777" w:rsidTr="00A63E4F">
        <w:tc>
          <w:tcPr>
            <w:tcW w:w="1696" w:type="dxa"/>
          </w:tcPr>
          <w:p w14:paraId="583E2D3D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ATL3 </w:t>
            </w:r>
          </w:p>
        </w:tc>
        <w:tc>
          <w:tcPr>
            <w:tcW w:w="7320" w:type="dxa"/>
          </w:tcPr>
          <w:p w14:paraId="645A5593" w14:textId="77777777" w:rsidR="00D40590" w:rsidRPr="00714E82" w:rsidRDefault="00E0124C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HSNIF (615632)</w:t>
            </w:r>
          </w:p>
        </w:tc>
      </w:tr>
      <w:tr w:rsidR="00D40590" w:rsidRPr="00714E82" w14:paraId="492C196E" w14:textId="77777777" w:rsidTr="00A63E4F">
        <w:tc>
          <w:tcPr>
            <w:tcW w:w="1696" w:type="dxa"/>
          </w:tcPr>
          <w:p w14:paraId="0CC3FFF4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 xml:space="preserve">DCAF8 </w:t>
            </w:r>
          </w:p>
        </w:tc>
        <w:tc>
          <w:tcPr>
            <w:tcW w:w="7320" w:type="dxa"/>
          </w:tcPr>
          <w:p w14:paraId="563EFAE5" w14:textId="77777777" w:rsidR="00D40590" w:rsidRPr="00714E82" w:rsidRDefault="00E0124C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>AD giant axonal neuropathy (610100)</w:t>
            </w:r>
          </w:p>
        </w:tc>
      </w:tr>
      <w:tr w:rsidR="00D40590" w:rsidRPr="00714E82" w14:paraId="714A299A" w14:textId="77777777" w:rsidTr="00A63E4F">
        <w:tc>
          <w:tcPr>
            <w:tcW w:w="1696" w:type="dxa"/>
          </w:tcPr>
          <w:p w14:paraId="3BD85C90" w14:textId="77777777" w:rsidR="00D40590" w:rsidRPr="00714E82" w:rsidRDefault="00D40590" w:rsidP="004D56C0">
            <w:pPr>
              <w:spacing w:line="480" w:lineRule="auto"/>
              <w:rPr>
                <w:rFonts w:ascii="Helvetica" w:hAnsi="Helvetica" w:cs="Arial"/>
                <w:i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i/>
                <w:sz w:val="20"/>
                <w:szCs w:val="20"/>
              </w:rPr>
              <w:t>VRK1</w:t>
            </w:r>
          </w:p>
        </w:tc>
        <w:tc>
          <w:tcPr>
            <w:tcW w:w="7320" w:type="dxa"/>
          </w:tcPr>
          <w:p w14:paraId="7663E4B7" w14:textId="77777777" w:rsidR="00D40590" w:rsidRPr="00714E82" w:rsidRDefault="00E0124C" w:rsidP="004D56C0">
            <w:pPr>
              <w:spacing w:line="480" w:lineRule="auto"/>
              <w:rPr>
                <w:rFonts w:ascii="Helvetica" w:hAnsi="Helvetica" w:cs="Arial"/>
                <w:sz w:val="20"/>
                <w:szCs w:val="20"/>
              </w:rPr>
            </w:pPr>
            <w:r w:rsidRPr="00714E82">
              <w:rPr>
                <w:rFonts w:ascii="Helvetica" w:hAnsi="Helvetica" w:cs="Arial"/>
                <w:sz w:val="20"/>
                <w:szCs w:val="20"/>
              </w:rPr>
              <w:t xml:space="preserve">Complex motor and sensory axonal neuropathy with microcephaly </w:t>
            </w:r>
          </w:p>
        </w:tc>
      </w:tr>
    </w:tbl>
    <w:p w14:paraId="452AF327" w14:textId="3728E6AB" w:rsidR="00D40590" w:rsidRPr="00714E82" w:rsidRDefault="003E4B1E" w:rsidP="00411B0A">
      <w:pPr>
        <w:jc w:val="both"/>
        <w:rPr>
          <w:rFonts w:ascii="Helvetica" w:hAnsi="Helvetica" w:cs="Arial"/>
          <w:sz w:val="20"/>
          <w:szCs w:val="20"/>
          <w:vertAlign w:val="superscript"/>
        </w:rPr>
      </w:pPr>
      <w:r w:rsidRPr="00714E82">
        <w:rPr>
          <w:rFonts w:ascii="Helvetica" w:hAnsi="Helvetica" w:cs="Arial"/>
          <w:sz w:val="20"/>
          <w:szCs w:val="20"/>
        </w:rPr>
        <w:t xml:space="preserve">Abbreviations: </w:t>
      </w:r>
      <w:r w:rsidR="00E0124C" w:rsidRPr="00714E82">
        <w:rPr>
          <w:rFonts w:ascii="Helvetica" w:hAnsi="Helvetica" w:cs="Arial"/>
          <w:sz w:val="20"/>
          <w:szCs w:val="20"/>
        </w:rPr>
        <w:t>CMT- Charcot Marie Tooth, HMN- Hereditary motor neuropathy, HSAN- Hereditary sensory and autonomic neuropathy, AD- Autosomal dominant, AR-Autosomal recessive, SMA-Spinal muscular atrophy, HSN- Hereditary sensory neuropathy. These additional genes were found from a literature search using the search terms: “Charcot–Marie–Tooth disease”, “hereditary sensory neuropathy” and “hereditary motor neuropathy” and</w:t>
      </w:r>
      <w:r w:rsidRPr="00714E82">
        <w:rPr>
          <w:rFonts w:ascii="Helvetica" w:hAnsi="Helvetica" w:cs="Arial"/>
          <w:sz w:val="20"/>
          <w:szCs w:val="20"/>
        </w:rPr>
        <w:t xml:space="preserve"> a list from Rosser et al. 2013.</w:t>
      </w:r>
      <w:r w:rsidRPr="00714E82">
        <w:rPr>
          <w:rFonts w:ascii="Helvetica" w:hAnsi="Helvetica" w:cs="Arial"/>
          <w:sz w:val="20"/>
          <w:szCs w:val="20"/>
          <w:vertAlign w:val="superscript"/>
        </w:rPr>
        <w:t>1</w:t>
      </w:r>
    </w:p>
    <w:p w14:paraId="42795A6A" w14:textId="4052480A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766D78E9" w14:textId="77777777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60C469F8" w14:textId="77777777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0F0ECEF2" w14:textId="77777777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4625C898" w14:textId="77777777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328D4F47" w14:textId="77777777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72272B62" w14:textId="77777777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63B85193" w14:textId="77777777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311E61B9" w14:textId="131D8423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7597D091" w14:textId="77777777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5C294D20" w14:textId="77777777" w:rsidR="00C1665E" w:rsidRPr="00714E82" w:rsidRDefault="00C1665E" w:rsidP="00411B0A">
      <w:pPr>
        <w:jc w:val="both"/>
        <w:rPr>
          <w:rFonts w:ascii="Helvetica" w:hAnsi="Helvetica"/>
          <w:sz w:val="20"/>
          <w:szCs w:val="20"/>
        </w:rPr>
      </w:pPr>
    </w:p>
    <w:p w14:paraId="78475899" w14:textId="77777777" w:rsidR="00C1665E" w:rsidRPr="00411B0A" w:rsidRDefault="00C1665E" w:rsidP="00411B0A">
      <w:pPr>
        <w:jc w:val="both"/>
      </w:pPr>
    </w:p>
    <w:sectPr w:rsidR="00C1665E" w:rsidRPr="00411B0A" w:rsidSect="00C84D8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FD86C" w14:textId="77777777" w:rsidR="00CA32DB" w:rsidRDefault="00CA32DB" w:rsidP="00C1665E">
      <w:pPr>
        <w:spacing w:after="0" w:line="240" w:lineRule="auto"/>
      </w:pPr>
      <w:r>
        <w:separator/>
      </w:r>
    </w:p>
  </w:endnote>
  <w:endnote w:type="continuationSeparator" w:id="0">
    <w:p w14:paraId="4B8539CF" w14:textId="77777777" w:rsidR="00CA32DB" w:rsidRDefault="00CA32DB" w:rsidP="00C16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1876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2B6783" w14:textId="1D4B8A09" w:rsidR="00C1665E" w:rsidRDefault="00C1665E">
        <w:pPr>
          <w:pStyle w:val="Footer"/>
          <w:jc w:val="right"/>
        </w:pPr>
        <w:r>
          <w:fldChar w:fldCharType="begin"/>
        </w:r>
        <w:r>
          <w:instrText xml:space="preserve"> PAGE  \* roman  \* MERGEFORMAT </w:instrText>
        </w:r>
        <w:r>
          <w:fldChar w:fldCharType="separate"/>
        </w:r>
        <w:r w:rsidR="00714E82">
          <w:rPr>
            <w:noProof/>
          </w:rPr>
          <w:t>iii</w:t>
        </w:r>
        <w:r>
          <w:fldChar w:fldCharType="end"/>
        </w:r>
      </w:p>
    </w:sdtContent>
  </w:sdt>
  <w:p w14:paraId="6501FB5E" w14:textId="77777777" w:rsidR="00C1665E" w:rsidRDefault="00C166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DEC9F" w14:textId="77777777" w:rsidR="00CA32DB" w:rsidRDefault="00CA32DB" w:rsidP="00C1665E">
      <w:pPr>
        <w:spacing w:after="0" w:line="240" w:lineRule="auto"/>
      </w:pPr>
      <w:r>
        <w:separator/>
      </w:r>
    </w:p>
  </w:footnote>
  <w:footnote w:type="continuationSeparator" w:id="0">
    <w:p w14:paraId="7D419FC4" w14:textId="77777777" w:rsidR="00CA32DB" w:rsidRDefault="00CA32DB" w:rsidP="00C16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1DC"/>
    <w:rsid w:val="00002CFB"/>
    <w:rsid w:val="00004237"/>
    <w:rsid w:val="00016DDD"/>
    <w:rsid w:val="00030765"/>
    <w:rsid w:val="00042984"/>
    <w:rsid w:val="000452D9"/>
    <w:rsid w:val="000475E4"/>
    <w:rsid w:val="0005603C"/>
    <w:rsid w:val="000655F7"/>
    <w:rsid w:val="000810DF"/>
    <w:rsid w:val="000A056F"/>
    <w:rsid w:val="000A493C"/>
    <w:rsid w:val="000D54C5"/>
    <w:rsid w:val="00112025"/>
    <w:rsid w:val="00124478"/>
    <w:rsid w:val="00134432"/>
    <w:rsid w:val="0014279D"/>
    <w:rsid w:val="001466D9"/>
    <w:rsid w:val="00163881"/>
    <w:rsid w:val="00171129"/>
    <w:rsid w:val="001718F9"/>
    <w:rsid w:val="00174137"/>
    <w:rsid w:val="0017586C"/>
    <w:rsid w:val="00190749"/>
    <w:rsid w:val="00192E0F"/>
    <w:rsid w:val="001A1720"/>
    <w:rsid w:val="001B5BF7"/>
    <w:rsid w:val="001D5043"/>
    <w:rsid w:val="001D512E"/>
    <w:rsid w:val="001E0613"/>
    <w:rsid w:val="001E4C55"/>
    <w:rsid w:val="0020617C"/>
    <w:rsid w:val="00212930"/>
    <w:rsid w:val="002137FD"/>
    <w:rsid w:val="00217A59"/>
    <w:rsid w:val="00235BE1"/>
    <w:rsid w:val="002450CE"/>
    <w:rsid w:val="002460FC"/>
    <w:rsid w:val="00247777"/>
    <w:rsid w:val="002821A1"/>
    <w:rsid w:val="00293D37"/>
    <w:rsid w:val="00294767"/>
    <w:rsid w:val="00295B6F"/>
    <w:rsid w:val="002B7156"/>
    <w:rsid w:val="002C4F8B"/>
    <w:rsid w:val="002D4B82"/>
    <w:rsid w:val="002D6BBB"/>
    <w:rsid w:val="002E7230"/>
    <w:rsid w:val="002E79DA"/>
    <w:rsid w:val="002F068D"/>
    <w:rsid w:val="0030029C"/>
    <w:rsid w:val="00301550"/>
    <w:rsid w:val="003041E0"/>
    <w:rsid w:val="00317D6A"/>
    <w:rsid w:val="00327A2A"/>
    <w:rsid w:val="00345505"/>
    <w:rsid w:val="0035226F"/>
    <w:rsid w:val="003608D1"/>
    <w:rsid w:val="00366A29"/>
    <w:rsid w:val="0037210A"/>
    <w:rsid w:val="00374422"/>
    <w:rsid w:val="003773BB"/>
    <w:rsid w:val="00391692"/>
    <w:rsid w:val="00392BC9"/>
    <w:rsid w:val="00394BE3"/>
    <w:rsid w:val="003952C5"/>
    <w:rsid w:val="003B3DCE"/>
    <w:rsid w:val="003D6344"/>
    <w:rsid w:val="003D752E"/>
    <w:rsid w:val="003E4B1E"/>
    <w:rsid w:val="003F252E"/>
    <w:rsid w:val="0040347B"/>
    <w:rsid w:val="00411B0A"/>
    <w:rsid w:val="004205A5"/>
    <w:rsid w:val="00434E5C"/>
    <w:rsid w:val="0043639C"/>
    <w:rsid w:val="004370B1"/>
    <w:rsid w:val="00437ED5"/>
    <w:rsid w:val="00454818"/>
    <w:rsid w:val="004643EB"/>
    <w:rsid w:val="0047155F"/>
    <w:rsid w:val="004726E5"/>
    <w:rsid w:val="0047553E"/>
    <w:rsid w:val="00484F80"/>
    <w:rsid w:val="004A1AF3"/>
    <w:rsid w:val="004A508C"/>
    <w:rsid w:val="004B2DD3"/>
    <w:rsid w:val="004D3804"/>
    <w:rsid w:val="004D56C0"/>
    <w:rsid w:val="005033B6"/>
    <w:rsid w:val="0050603E"/>
    <w:rsid w:val="0052151E"/>
    <w:rsid w:val="005352F0"/>
    <w:rsid w:val="00540EAB"/>
    <w:rsid w:val="005424B9"/>
    <w:rsid w:val="00542796"/>
    <w:rsid w:val="005428B5"/>
    <w:rsid w:val="00582BAD"/>
    <w:rsid w:val="0058765E"/>
    <w:rsid w:val="005943E4"/>
    <w:rsid w:val="005A19D7"/>
    <w:rsid w:val="005A1F8F"/>
    <w:rsid w:val="005B333F"/>
    <w:rsid w:val="005B382A"/>
    <w:rsid w:val="005D7FB3"/>
    <w:rsid w:val="005E0D86"/>
    <w:rsid w:val="005E76C3"/>
    <w:rsid w:val="005F13F0"/>
    <w:rsid w:val="00604847"/>
    <w:rsid w:val="00630226"/>
    <w:rsid w:val="00630FB7"/>
    <w:rsid w:val="00631104"/>
    <w:rsid w:val="006337E5"/>
    <w:rsid w:val="00641449"/>
    <w:rsid w:val="00644C8C"/>
    <w:rsid w:val="00645B6B"/>
    <w:rsid w:val="00651C7C"/>
    <w:rsid w:val="00667C2F"/>
    <w:rsid w:val="00674EED"/>
    <w:rsid w:val="006C627B"/>
    <w:rsid w:val="006C654E"/>
    <w:rsid w:val="006C7825"/>
    <w:rsid w:val="006E2641"/>
    <w:rsid w:val="006E465B"/>
    <w:rsid w:val="006E51DC"/>
    <w:rsid w:val="006F23BA"/>
    <w:rsid w:val="006F3651"/>
    <w:rsid w:val="006F5AD4"/>
    <w:rsid w:val="00700717"/>
    <w:rsid w:val="00701D23"/>
    <w:rsid w:val="00702453"/>
    <w:rsid w:val="00713468"/>
    <w:rsid w:val="00714E82"/>
    <w:rsid w:val="007305E6"/>
    <w:rsid w:val="0073424E"/>
    <w:rsid w:val="00744A49"/>
    <w:rsid w:val="00744D43"/>
    <w:rsid w:val="0074681F"/>
    <w:rsid w:val="007600C4"/>
    <w:rsid w:val="00764D97"/>
    <w:rsid w:val="0077068E"/>
    <w:rsid w:val="007860A4"/>
    <w:rsid w:val="0078776D"/>
    <w:rsid w:val="00793479"/>
    <w:rsid w:val="007961C2"/>
    <w:rsid w:val="007A0914"/>
    <w:rsid w:val="007A7D50"/>
    <w:rsid w:val="007C0EBA"/>
    <w:rsid w:val="007C0F64"/>
    <w:rsid w:val="007C2556"/>
    <w:rsid w:val="007C4CE8"/>
    <w:rsid w:val="007C5FFC"/>
    <w:rsid w:val="007E3F7C"/>
    <w:rsid w:val="007E4D83"/>
    <w:rsid w:val="007F473E"/>
    <w:rsid w:val="00804BA3"/>
    <w:rsid w:val="00806914"/>
    <w:rsid w:val="008116B3"/>
    <w:rsid w:val="008142D5"/>
    <w:rsid w:val="00814DE1"/>
    <w:rsid w:val="00817E26"/>
    <w:rsid w:val="00824F6E"/>
    <w:rsid w:val="008267DC"/>
    <w:rsid w:val="0083445D"/>
    <w:rsid w:val="00836D8A"/>
    <w:rsid w:val="00851029"/>
    <w:rsid w:val="00851E12"/>
    <w:rsid w:val="00861D4D"/>
    <w:rsid w:val="008721A6"/>
    <w:rsid w:val="00874CCA"/>
    <w:rsid w:val="00887DF5"/>
    <w:rsid w:val="0089249A"/>
    <w:rsid w:val="008932B1"/>
    <w:rsid w:val="008A0615"/>
    <w:rsid w:val="008A1AE6"/>
    <w:rsid w:val="008B211C"/>
    <w:rsid w:val="008C086F"/>
    <w:rsid w:val="008C13F7"/>
    <w:rsid w:val="008C3FC6"/>
    <w:rsid w:val="008E047E"/>
    <w:rsid w:val="008E1E47"/>
    <w:rsid w:val="008E4A44"/>
    <w:rsid w:val="008F6667"/>
    <w:rsid w:val="00902CAD"/>
    <w:rsid w:val="00916C3D"/>
    <w:rsid w:val="00916F09"/>
    <w:rsid w:val="00917479"/>
    <w:rsid w:val="00927316"/>
    <w:rsid w:val="00934738"/>
    <w:rsid w:val="00944C4E"/>
    <w:rsid w:val="00970975"/>
    <w:rsid w:val="009844EF"/>
    <w:rsid w:val="009A2769"/>
    <w:rsid w:val="009B418C"/>
    <w:rsid w:val="009C78D4"/>
    <w:rsid w:val="009D0BF4"/>
    <w:rsid w:val="009D386A"/>
    <w:rsid w:val="009D469A"/>
    <w:rsid w:val="009F122B"/>
    <w:rsid w:val="009F68B9"/>
    <w:rsid w:val="00A137C6"/>
    <w:rsid w:val="00A14C1C"/>
    <w:rsid w:val="00A16C37"/>
    <w:rsid w:val="00A23588"/>
    <w:rsid w:val="00A25798"/>
    <w:rsid w:val="00A3135F"/>
    <w:rsid w:val="00A317D8"/>
    <w:rsid w:val="00A32878"/>
    <w:rsid w:val="00A33796"/>
    <w:rsid w:val="00A356A1"/>
    <w:rsid w:val="00A63E4F"/>
    <w:rsid w:val="00A63F67"/>
    <w:rsid w:val="00A72A2E"/>
    <w:rsid w:val="00A7718C"/>
    <w:rsid w:val="00A774B4"/>
    <w:rsid w:val="00A82C8A"/>
    <w:rsid w:val="00A842FF"/>
    <w:rsid w:val="00A959AD"/>
    <w:rsid w:val="00A97FCB"/>
    <w:rsid w:val="00AB25F8"/>
    <w:rsid w:val="00AC35AB"/>
    <w:rsid w:val="00AD7D2C"/>
    <w:rsid w:val="00AE030B"/>
    <w:rsid w:val="00AE5641"/>
    <w:rsid w:val="00AF3F5F"/>
    <w:rsid w:val="00B043A1"/>
    <w:rsid w:val="00B049FD"/>
    <w:rsid w:val="00B050A2"/>
    <w:rsid w:val="00B05F34"/>
    <w:rsid w:val="00B12FD5"/>
    <w:rsid w:val="00B267F8"/>
    <w:rsid w:val="00B55E66"/>
    <w:rsid w:val="00B56065"/>
    <w:rsid w:val="00B674EE"/>
    <w:rsid w:val="00B733A6"/>
    <w:rsid w:val="00B7397A"/>
    <w:rsid w:val="00BA69F1"/>
    <w:rsid w:val="00BC1547"/>
    <w:rsid w:val="00BE4D67"/>
    <w:rsid w:val="00BF0905"/>
    <w:rsid w:val="00BF4877"/>
    <w:rsid w:val="00BF662D"/>
    <w:rsid w:val="00BF7DDA"/>
    <w:rsid w:val="00C01152"/>
    <w:rsid w:val="00C1665E"/>
    <w:rsid w:val="00C25C77"/>
    <w:rsid w:val="00C30872"/>
    <w:rsid w:val="00C32849"/>
    <w:rsid w:val="00C35F3B"/>
    <w:rsid w:val="00C51921"/>
    <w:rsid w:val="00C74CCF"/>
    <w:rsid w:val="00C819E5"/>
    <w:rsid w:val="00C84D8D"/>
    <w:rsid w:val="00CA32DB"/>
    <w:rsid w:val="00CA342A"/>
    <w:rsid w:val="00CA41CD"/>
    <w:rsid w:val="00CB57CC"/>
    <w:rsid w:val="00CC11CC"/>
    <w:rsid w:val="00CD20DC"/>
    <w:rsid w:val="00CD2919"/>
    <w:rsid w:val="00CF2BED"/>
    <w:rsid w:val="00D01AAC"/>
    <w:rsid w:val="00D11B9E"/>
    <w:rsid w:val="00D1220D"/>
    <w:rsid w:val="00D268C3"/>
    <w:rsid w:val="00D40590"/>
    <w:rsid w:val="00D44301"/>
    <w:rsid w:val="00D4538A"/>
    <w:rsid w:val="00D53320"/>
    <w:rsid w:val="00D55DFA"/>
    <w:rsid w:val="00D61C22"/>
    <w:rsid w:val="00D66050"/>
    <w:rsid w:val="00D663E5"/>
    <w:rsid w:val="00D723DE"/>
    <w:rsid w:val="00DB649D"/>
    <w:rsid w:val="00DB7D3B"/>
    <w:rsid w:val="00DC0A2B"/>
    <w:rsid w:val="00DC1A65"/>
    <w:rsid w:val="00DD13F4"/>
    <w:rsid w:val="00DE0D8D"/>
    <w:rsid w:val="00E0124C"/>
    <w:rsid w:val="00E01920"/>
    <w:rsid w:val="00E01A6F"/>
    <w:rsid w:val="00E03E24"/>
    <w:rsid w:val="00E070C4"/>
    <w:rsid w:val="00E2569B"/>
    <w:rsid w:val="00E4620F"/>
    <w:rsid w:val="00E527E4"/>
    <w:rsid w:val="00E57EF1"/>
    <w:rsid w:val="00E74774"/>
    <w:rsid w:val="00E772B0"/>
    <w:rsid w:val="00E85977"/>
    <w:rsid w:val="00E87EAA"/>
    <w:rsid w:val="00E94019"/>
    <w:rsid w:val="00EA5EB5"/>
    <w:rsid w:val="00EA7808"/>
    <w:rsid w:val="00EC4158"/>
    <w:rsid w:val="00EC46A1"/>
    <w:rsid w:val="00EC5535"/>
    <w:rsid w:val="00EE19A0"/>
    <w:rsid w:val="00EE1CD4"/>
    <w:rsid w:val="00EE2731"/>
    <w:rsid w:val="00EE6E19"/>
    <w:rsid w:val="00EF2347"/>
    <w:rsid w:val="00F02300"/>
    <w:rsid w:val="00F051A4"/>
    <w:rsid w:val="00F12432"/>
    <w:rsid w:val="00F23F1D"/>
    <w:rsid w:val="00F407E7"/>
    <w:rsid w:val="00F464EE"/>
    <w:rsid w:val="00F50F87"/>
    <w:rsid w:val="00F57743"/>
    <w:rsid w:val="00F744CD"/>
    <w:rsid w:val="00F76E38"/>
    <w:rsid w:val="00F77551"/>
    <w:rsid w:val="00F904F7"/>
    <w:rsid w:val="00F91077"/>
    <w:rsid w:val="00F9202A"/>
    <w:rsid w:val="00FA009E"/>
    <w:rsid w:val="00FB17DF"/>
    <w:rsid w:val="00FC547C"/>
    <w:rsid w:val="00FE5970"/>
    <w:rsid w:val="00FE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306F2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Snippet">
    <w:name w:val="Code Snippet"/>
    <w:basedOn w:val="Normal"/>
    <w:link w:val="CodeSnippetChar"/>
    <w:qFormat/>
    <w:rsid w:val="00F744CD"/>
    <w:pPr>
      <w:spacing w:after="0" w:line="240" w:lineRule="auto"/>
    </w:pPr>
    <w:rPr>
      <w:rFonts w:ascii="Courier New" w:hAnsi="Courier New"/>
      <w:sz w:val="20"/>
    </w:rPr>
  </w:style>
  <w:style w:type="character" w:customStyle="1" w:styleId="CodeSnippetChar">
    <w:name w:val="Code Snippet Char"/>
    <w:basedOn w:val="DefaultParagraphFont"/>
    <w:link w:val="CodeSnippet"/>
    <w:rsid w:val="00F744CD"/>
    <w:rPr>
      <w:rFonts w:ascii="Courier New" w:hAnsi="Courier New"/>
      <w:sz w:val="20"/>
    </w:rPr>
  </w:style>
  <w:style w:type="table" w:styleId="TableGrid">
    <w:name w:val="Table Grid"/>
    <w:basedOn w:val="TableNormal"/>
    <w:uiPriority w:val="39"/>
    <w:rsid w:val="006E51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E465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D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D3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73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3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31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3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31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166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16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65E"/>
  </w:style>
  <w:style w:type="paragraph" w:styleId="Footer">
    <w:name w:val="footer"/>
    <w:basedOn w:val="Normal"/>
    <w:link w:val="FooterChar"/>
    <w:uiPriority w:val="99"/>
    <w:unhideWhenUsed/>
    <w:rsid w:val="00C16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5423975-C82A-BB44-BCFB-F3DF2CD5D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47</Words>
  <Characters>3690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Rossiter</dc:creator>
  <cp:lastModifiedBy>Maie Walsh</cp:lastModifiedBy>
  <cp:revision>6</cp:revision>
  <cp:lastPrinted>2016-09-14T08:55:00Z</cp:lastPrinted>
  <dcterms:created xsi:type="dcterms:W3CDTF">2016-09-23T03:27:00Z</dcterms:created>
  <dcterms:modified xsi:type="dcterms:W3CDTF">2016-12-15T04:07:00Z</dcterms:modified>
</cp:coreProperties>
</file>